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F772E1">
      <w:pPr>
        <w:pStyle w:val="1"/>
        <w:numPr>
          <w:ilvl w:val="0"/>
          <w:numId w:val="0"/>
        </w:numPr>
        <w:ind w:left="567" w:hanging="567"/>
      </w:pPr>
      <w:r w:rsidRPr="00994A3D">
        <w:t>Supplementary Data</w:t>
      </w:r>
    </w:p>
    <w:p w14:paraId="2BC093BF" w14:textId="77777777" w:rsidR="00F772E1" w:rsidRPr="00F772E1" w:rsidRDefault="00F772E1" w:rsidP="00F772E1">
      <w:pPr>
        <w:pStyle w:val="1"/>
      </w:pPr>
      <w:r w:rsidRPr="00F772E1">
        <w:t>Supplementary material 1. The detailed search strategies for Pubme</w:t>
      </w:r>
      <w:r w:rsidRPr="00F772E1">
        <w:rPr>
          <w:rFonts w:hint="eastAsia"/>
        </w:rPr>
        <w:t>d</w:t>
      </w:r>
    </w:p>
    <w:p w14:paraId="68388128" w14:textId="77777777" w:rsidR="00F772E1" w:rsidRDefault="00F772E1" w:rsidP="00F772E1">
      <w:pPr>
        <w:rPr>
          <w:rFonts w:cs="Times New Roman"/>
          <w:szCs w:val="28"/>
        </w:rPr>
      </w:pPr>
      <w:r w:rsidRPr="008463C8">
        <w:rPr>
          <w:rFonts w:cs="Times New Roman"/>
          <w:szCs w:val="28"/>
        </w:rPr>
        <w:t>((((((Camrelizumab) OR (Sintilimab)) OR (Tislelizumab)) OR (Toripalimab)) OR (Envafolimab)) OR (((((((((((((((((((((((((((((((((((((((((((((((((anti-CTLA4 antibody) OR (anti-CTLA4 antibodies)) OR (Immune Checkpoint Inhibitors)) OR (Checkpoint Inhibitors, Immune)) OR (Immune Checkpoint Inhibitor)) OR (Checkpoint Inhibitor, Immune)) OR (Immune Checkpoint Blockers)) OR (Checkpoint Blockers, Immune)) OR (Immune Checkpoint Blockade)) OR (Checkpoint Blockade, Immune)) OR (Immune Checkpoint Inhibition)) OR (Checkpoint Inhibition, Immune)) OR (PD-L1 Inhibitors)) OR (PD L1 Inhibitors)) OR (PD-L1 Inhibitor)) OR (PD L1 Inhibitor)) OR (Programmed Death-Ligand 1 Inhibitors)) OR (Programmed Death Ligand 1 Inhibitors)) OR (PD-1-PD-L1 Blockade)) OR (Blockade, PD-1-PD-L1)) OR (PD 1 PD L1 Blockade)) OR (CTLA-4 Inhibitors)) OR (CTLA 4 Inhibitors)) OR (CTLA-4 Inhibitor)) OR (CTLA 4 Inhibitor)) OR (Cytotoxic T-Lymphocyte-Associated Protein 4 Inhibitors)) OR (Cytotoxic T Lymphocyte Associated Protein 4 Inhibitors)) OR (Cytotoxic T-Lymphocyte-Associated Protein 4 Inhibitor)) OR (Cytotoxic T Lymphocyte Associated Protein 4 Inhibitor)) OR (PD-1 Inhibitors)) OR (PD-1 Inhibitor)) OR (PD 1 Inhibitors)) OR (Inhibitor, PD-1)) OR (PD 1 Inhibitor)) OR (Programmed Cell Death Protein 1 Inhibitor)) OR (Programmed Cell Death Protein 1 Inhibitors)) OR (pembrolizumab)) OR (nivolumab)) OR (atezolizumab)) OR (ipilimumab)) OR (avelumab)) OR (tremelimumab)) OR (durvalumab)) OR (cemiplimab)) OR (anti-PD-1 antibodies)) OR (anti-PD-1 antibody)) OR (anti-PD-L1 antibody)) OR (anti-PD-L1 antibodies)) OR (Immune Checkpoint Inhibitors[MeSH Terms]))) AND (("Controlling Nutritional Status") OR (CONUT))</w:t>
      </w:r>
    </w:p>
    <w:p w14:paraId="4DB4D483" w14:textId="77777777" w:rsidR="005630DF" w:rsidRPr="005630DF" w:rsidRDefault="005630DF" w:rsidP="005630DF">
      <w:pPr>
        <w:rPr>
          <w:rFonts w:eastAsia="Cambria" w:cs="Times New Roman"/>
          <w:b/>
          <w:szCs w:val="24"/>
        </w:rPr>
      </w:pPr>
      <w:r w:rsidRPr="005630DF">
        <w:rPr>
          <w:rFonts w:eastAsia="Cambria" w:cs="Times New Roman"/>
          <w:b/>
          <w:szCs w:val="24"/>
        </w:rPr>
        <w:t>The detailed search strategies for Google Scholar</w:t>
      </w:r>
    </w:p>
    <w:p w14:paraId="4CF2DBE9" w14:textId="2D499130" w:rsidR="005630DF" w:rsidRDefault="005630DF" w:rsidP="005630DF">
      <w:pPr>
        <w:rPr>
          <w:rFonts w:cs="Times New Roman"/>
          <w:szCs w:val="28"/>
        </w:rPr>
      </w:pPr>
      <w:r w:rsidRPr="005630DF">
        <w:rPr>
          <w:rFonts w:cs="Times New Roman"/>
          <w:szCs w:val="28"/>
        </w:rPr>
        <w:t>("Controlling Nutritional Status" and "Immune checkpoint inhibitors")</w:t>
      </w:r>
    </w:p>
    <w:p w14:paraId="2DC36FA9" w14:textId="77777777" w:rsidR="005630DF" w:rsidRDefault="005630DF" w:rsidP="00F772E1">
      <w:pPr>
        <w:rPr>
          <w:rFonts w:cs="Times New Roman"/>
          <w:szCs w:val="28"/>
        </w:rPr>
      </w:pPr>
    </w:p>
    <w:p w14:paraId="00D46310" w14:textId="2A92C01F" w:rsidR="00F772E1" w:rsidRPr="00F772E1" w:rsidRDefault="00F772E1" w:rsidP="00F772E1">
      <w:pPr>
        <w:pStyle w:val="1"/>
      </w:pPr>
      <w:r w:rsidRPr="00F772E1">
        <w:t>Supplementary material 2. The calculation results.</w:t>
      </w:r>
    </w:p>
    <w:p w14:paraId="0ED8ECDE" w14:textId="03AF8D82" w:rsidR="00F772E1" w:rsidRPr="00F772E1" w:rsidRDefault="00F772E1" w:rsidP="00F772E1">
      <w:pPr>
        <w:spacing w:before="240"/>
        <w:rPr>
          <w:rFonts w:cs="Times New Roman"/>
          <w:color w:val="000000" w:themeColor="text1"/>
          <w:szCs w:val="24"/>
        </w:rPr>
      </w:pPr>
      <w:r>
        <w:rPr>
          <w:rFonts w:hint="eastAsia"/>
        </w:rPr>
        <w:t>O</w:t>
      </w:r>
      <w:r>
        <w:t>S</w:t>
      </w:r>
    </w:p>
    <w:p w14:paraId="3303C2D0" w14:textId="77777777" w:rsidR="00F772E1" w:rsidRDefault="00F772E1" w:rsidP="00F772E1">
      <w:r>
        <w:t>metan lnhr lnll lnul, label(namevar=study) eform fixed effect (HR) overall texts (130) xlabel (0.01, 1, 20</w:t>
      </w:r>
    </w:p>
    <w:p w14:paraId="325567F3" w14:textId="77777777" w:rsidR="00F772E1" w:rsidRDefault="00F772E1" w:rsidP="00F772E1">
      <w:r>
        <w:t>&gt; 0) force boxsca(100)</w:t>
      </w:r>
    </w:p>
    <w:p w14:paraId="1181AC92" w14:textId="77777777" w:rsidR="00F772E1" w:rsidRDefault="00F772E1" w:rsidP="00F772E1"/>
    <w:p w14:paraId="36C627F8" w14:textId="77777777" w:rsidR="00F772E1" w:rsidRDefault="00F772E1" w:rsidP="00F772E1">
      <w:r>
        <w:t>Studies included: 7</w:t>
      </w:r>
    </w:p>
    <w:p w14:paraId="6AF82125" w14:textId="77777777" w:rsidR="00F772E1" w:rsidRDefault="00F772E1" w:rsidP="00F772E1">
      <w:r>
        <w:t>Participants included: Unknown</w:t>
      </w:r>
    </w:p>
    <w:p w14:paraId="4C1C704B" w14:textId="77777777" w:rsidR="00F772E1" w:rsidRDefault="00F772E1" w:rsidP="00F772E1"/>
    <w:p w14:paraId="7A0CBDCA" w14:textId="77777777" w:rsidR="00F772E1" w:rsidRDefault="00F772E1" w:rsidP="00F772E1">
      <w:r>
        <w:lastRenderedPageBreak/>
        <w:t>Meta-analysis pooling of aggregate data</w:t>
      </w:r>
    </w:p>
    <w:p w14:paraId="55D9F8B3" w14:textId="77777777" w:rsidR="00F772E1" w:rsidRDefault="00F772E1" w:rsidP="00F772E1">
      <w:r>
        <w:t>using the common-effect inverse-variance model</w:t>
      </w:r>
    </w:p>
    <w:p w14:paraId="2626D0DB" w14:textId="77777777" w:rsidR="00F772E1" w:rsidRDefault="00F772E1" w:rsidP="00F772E1"/>
    <w:p w14:paraId="3A2735A1" w14:textId="77777777" w:rsidR="00F772E1" w:rsidRDefault="00F772E1" w:rsidP="00F772E1">
      <w:r>
        <w:t>--------------------------------------------------------------------</w:t>
      </w:r>
    </w:p>
    <w:p w14:paraId="0D4133B0" w14:textId="77777777" w:rsidR="00F772E1" w:rsidRDefault="00F772E1" w:rsidP="00F772E1">
      <w:r>
        <w:t>Study                |     HR      [95% Conf. Interval]   % Weight</w:t>
      </w:r>
    </w:p>
    <w:p w14:paraId="1968A462" w14:textId="77777777" w:rsidR="00F772E1" w:rsidRDefault="00F772E1" w:rsidP="00F772E1">
      <w:r>
        <w:t>---------------------+----------------------------------------------</w:t>
      </w:r>
    </w:p>
    <w:p w14:paraId="5E76F4FA" w14:textId="77777777" w:rsidR="00F772E1" w:rsidRDefault="00F772E1" w:rsidP="00F772E1">
      <w:r>
        <w:t>Zhao et al. 2023     |     3.607      1.686     7.717      10.09</w:t>
      </w:r>
    </w:p>
    <w:p w14:paraId="14A10F90" w14:textId="77777777" w:rsidR="00F772E1" w:rsidRDefault="00F772E1" w:rsidP="00F772E1">
      <w:r>
        <w:t>Zhang et al. 2023    |     1.830      1.150     2.890      27.50</w:t>
      </w:r>
    </w:p>
    <w:p w14:paraId="01DEBAA4" w14:textId="77777777" w:rsidR="00F772E1" w:rsidRDefault="00F772E1" w:rsidP="00F772E1">
      <w:r>
        <w:t>Sakai et al. 2023    |     1.942      1.104     3.417      18.29</w:t>
      </w:r>
    </w:p>
    <w:p w14:paraId="58AAE950" w14:textId="77777777" w:rsidR="00F772E1" w:rsidRDefault="00F772E1" w:rsidP="00F772E1">
      <w:r>
        <w:t>Chen, L et al. 2022  |     1.310      0.730     2.350      17.08</w:t>
      </w:r>
    </w:p>
    <w:p w14:paraId="2FC583B3" w14:textId="77777777" w:rsidR="00F772E1" w:rsidRDefault="00F772E1" w:rsidP="00F772E1">
      <w:r>
        <w:t>Chang et al. 2022    |     2.056      1.031     4.098      12.26</w:t>
      </w:r>
    </w:p>
    <w:p w14:paraId="475A2825" w14:textId="77777777" w:rsidR="00F772E1" w:rsidRDefault="00F772E1" w:rsidP="00F772E1">
      <w:r>
        <w:t>Takemura et al. 2019 |     1.827      0.913     3.657      12.13</w:t>
      </w:r>
    </w:p>
    <w:p w14:paraId="68C2DD2B" w14:textId="77777777" w:rsidR="00F772E1" w:rsidRDefault="00F772E1" w:rsidP="00F772E1">
      <w:r>
        <w:t>Ohba et al. 2019     |     4.000      1.020    20.000       2.64</w:t>
      </w:r>
    </w:p>
    <w:p w14:paraId="16ABB0A3" w14:textId="77777777" w:rsidR="00F772E1" w:rsidRDefault="00F772E1" w:rsidP="00F772E1">
      <w:r>
        <w:t>---------------------+----------------------------------------------</w:t>
      </w:r>
    </w:p>
    <w:p w14:paraId="53A413E9" w14:textId="77777777" w:rsidR="00F772E1" w:rsidRDefault="00F772E1" w:rsidP="00F772E1">
      <w:r>
        <w:t>Overall, IV          |     1.937      1.521     2.467     100.00</w:t>
      </w:r>
    </w:p>
    <w:p w14:paraId="589CC269" w14:textId="77777777" w:rsidR="00F772E1" w:rsidRDefault="00F772E1" w:rsidP="00F772E1">
      <w:r>
        <w:t>--------------------------------------------------------------------</w:t>
      </w:r>
    </w:p>
    <w:p w14:paraId="10DB1E26" w14:textId="77777777" w:rsidR="00F772E1" w:rsidRDefault="00F772E1" w:rsidP="00F772E1"/>
    <w:p w14:paraId="41204FC7" w14:textId="77777777" w:rsidR="00F772E1" w:rsidRDefault="00F772E1" w:rsidP="00F772E1">
      <w:r>
        <w:t>Test of overall effect = 1:  z =   5.364  p = 0.000</w:t>
      </w:r>
    </w:p>
    <w:p w14:paraId="0FA15312" w14:textId="77777777" w:rsidR="00F772E1" w:rsidRDefault="00F772E1" w:rsidP="00F772E1"/>
    <w:p w14:paraId="3AFCA1D8" w14:textId="77777777" w:rsidR="00F772E1" w:rsidRDefault="00F772E1" w:rsidP="00F772E1"/>
    <w:p w14:paraId="08D9C02D" w14:textId="77777777" w:rsidR="00F772E1" w:rsidRDefault="00F772E1" w:rsidP="00F772E1">
      <w:r>
        <w:t>Heterogeneity measures, calculated from the data</w:t>
      </w:r>
    </w:p>
    <w:p w14:paraId="24AE369F" w14:textId="77777777" w:rsidR="00F772E1" w:rsidRDefault="00F772E1" w:rsidP="00F772E1">
      <w:r>
        <w:t>with Conf. Intervals based on non-central chi² (common-effect) distribution for Q</w:t>
      </w:r>
    </w:p>
    <w:p w14:paraId="4A72350C" w14:textId="77777777" w:rsidR="00F772E1" w:rsidRDefault="00F772E1" w:rsidP="00F772E1">
      <w:r>
        <w:t>---------------------------------------------------------</w:t>
      </w:r>
    </w:p>
    <w:p w14:paraId="1A69EB8C" w14:textId="77777777" w:rsidR="00F772E1" w:rsidRDefault="00F772E1" w:rsidP="00F772E1">
      <w:r>
        <w:t>Measure              |     Value      df      p-value</w:t>
      </w:r>
    </w:p>
    <w:p w14:paraId="6C7E19B2" w14:textId="77777777" w:rsidR="00F772E1" w:rsidRDefault="00F772E1" w:rsidP="00F772E1">
      <w:r>
        <w:t>---------------------+-----------------------------------</w:t>
      </w:r>
    </w:p>
    <w:p w14:paraId="3CACB893" w14:textId="77777777" w:rsidR="00F772E1" w:rsidRDefault="00F772E1" w:rsidP="00F772E1">
      <w:r>
        <w:lastRenderedPageBreak/>
        <w:t>Cochran's Q          |      5.31        6      0.504</w:t>
      </w:r>
    </w:p>
    <w:p w14:paraId="4931C36E" w14:textId="77777777" w:rsidR="00F772E1" w:rsidRDefault="00F772E1" w:rsidP="00F772E1">
      <w:r>
        <w:t xml:space="preserve">                     |            -[95% Conf. Interval]-</w:t>
      </w:r>
    </w:p>
    <w:p w14:paraId="15233F9C" w14:textId="77777777" w:rsidR="00F772E1" w:rsidRDefault="00F772E1" w:rsidP="00F772E1">
      <w:r>
        <w:t>H                    |     0.941     1.000     1.552</w:t>
      </w:r>
    </w:p>
    <w:p w14:paraId="044C05B0" w14:textId="77777777" w:rsidR="00F772E1" w:rsidRDefault="00F772E1" w:rsidP="00F772E1">
      <w:r>
        <w:t>I² (%)               |      0.0%      0.0%     58.5%</w:t>
      </w:r>
    </w:p>
    <w:p w14:paraId="7382E562" w14:textId="77777777" w:rsidR="00F772E1" w:rsidRDefault="00F772E1" w:rsidP="00F772E1">
      <w:r>
        <w:t>---------------------------------------------------------</w:t>
      </w:r>
    </w:p>
    <w:p w14:paraId="7FA6E67F" w14:textId="77777777" w:rsidR="00F772E1" w:rsidRDefault="00F772E1" w:rsidP="00F772E1">
      <w:r>
        <w:t>H = relative excess in Cochran's Q over its degrees-of-freedom</w:t>
      </w:r>
    </w:p>
    <w:p w14:paraId="40E586C1" w14:textId="77777777" w:rsidR="00F772E1" w:rsidRDefault="00F772E1" w:rsidP="00F772E1">
      <w:r>
        <w:t>I² = proportion of total variation in effect estimate due to between-study heterogeneity (based on Q)</w:t>
      </w:r>
    </w:p>
    <w:p w14:paraId="406F7441" w14:textId="77777777" w:rsidR="00F772E1" w:rsidRDefault="00F772E1" w:rsidP="00F772E1"/>
    <w:p w14:paraId="0ECBA8CC" w14:textId="77777777" w:rsidR="00F772E1" w:rsidRDefault="00F772E1" w:rsidP="00F772E1">
      <w:r>
        <w:t>Note: with metan version 4 and above, the preferred syntax is for xlabel()</w:t>
      </w:r>
    </w:p>
    <w:p w14:paraId="36176304" w14:textId="77777777" w:rsidR="00F772E1" w:rsidRDefault="00F772E1" w:rsidP="00F772E1">
      <w:r>
        <w:t xml:space="preserve"> to contain a standard Stata numlist, so e.g. xlabel(.01 1 200); see help numlist</w:t>
      </w:r>
    </w:p>
    <w:p w14:paraId="3A3E602D" w14:textId="77777777" w:rsidR="00F772E1" w:rsidRDefault="00F772E1" w:rsidP="00F772E1"/>
    <w:p w14:paraId="05FC8261" w14:textId="77777777" w:rsidR="00F772E1" w:rsidRDefault="00F772E1" w:rsidP="00F772E1">
      <w:r>
        <w:t>. graph export "C:\Users\lilong\Desktop\</w:t>
      </w:r>
      <w:r>
        <w:t>待研究论文</w:t>
      </w:r>
      <w:r>
        <w:t>\CONUT</w:t>
      </w:r>
      <w:r>
        <w:t>与免疫治疗应答</w:t>
      </w:r>
      <w:r>
        <w:t>\</w:t>
      </w:r>
      <w:r>
        <w:t>计算结果</w:t>
      </w:r>
      <w:r>
        <w:t xml:space="preserve">\OS </w:t>
      </w:r>
      <w:r>
        <w:t>森林图</w:t>
      </w:r>
      <w:r>
        <w:t>.pdf", as(pdf) repl</w:t>
      </w:r>
    </w:p>
    <w:p w14:paraId="43228985" w14:textId="77777777" w:rsidR="00F772E1" w:rsidRDefault="00F772E1" w:rsidP="00F772E1">
      <w:r>
        <w:t>&gt; ace</w:t>
      </w:r>
    </w:p>
    <w:p w14:paraId="1F029BB2" w14:textId="77777777" w:rsidR="00F772E1" w:rsidRDefault="00F772E1" w:rsidP="00F772E1">
      <w:r>
        <w:t>(file C:\Users\lilong\Desktop\</w:t>
      </w:r>
      <w:r>
        <w:t>待研究论文</w:t>
      </w:r>
      <w:r>
        <w:t>\CONUT</w:t>
      </w:r>
      <w:r>
        <w:t>与免疫治疗应答</w:t>
      </w:r>
      <w:r>
        <w:t>\</w:t>
      </w:r>
      <w:r>
        <w:t>计算结果</w:t>
      </w:r>
      <w:r>
        <w:t xml:space="preserve">\OS </w:t>
      </w:r>
      <w:r>
        <w:t>森林图</w:t>
      </w:r>
      <w:r>
        <w:t>.pdf written in PDF format)</w:t>
      </w:r>
    </w:p>
    <w:p w14:paraId="421BB01D" w14:textId="77777777" w:rsidR="00F772E1" w:rsidRDefault="00F772E1" w:rsidP="00F772E1"/>
    <w:p w14:paraId="3B402812" w14:textId="77777777" w:rsidR="00F772E1" w:rsidRDefault="00F772E1" w:rsidP="00F772E1">
      <w:r>
        <w:t>.</w:t>
      </w:r>
    </w:p>
    <w:p w14:paraId="274E04B8" w14:textId="77777777" w:rsidR="00F772E1" w:rsidRDefault="00F772E1" w:rsidP="00F772E1">
      <w:r>
        <w:t>. metabias lnhr selnhr,egger graph</w:t>
      </w:r>
    </w:p>
    <w:p w14:paraId="7717D9F0" w14:textId="77777777" w:rsidR="00F772E1" w:rsidRDefault="00F772E1" w:rsidP="00F772E1"/>
    <w:p w14:paraId="6910B6E2" w14:textId="77777777" w:rsidR="00F772E1" w:rsidRDefault="00F772E1" w:rsidP="00F772E1">
      <w:r>
        <w:t>Note: default data input format (theta, se_theta) assumed.</w:t>
      </w:r>
    </w:p>
    <w:p w14:paraId="4144EF1E" w14:textId="77777777" w:rsidR="00F772E1" w:rsidRDefault="00F772E1" w:rsidP="00F772E1"/>
    <w:p w14:paraId="0C9624C6" w14:textId="77777777" w:rsidR="00F772E1" w:rsidRDefault="00F772E1" w:rsidP="00F772E1">
      <w:r>
        <w:t>Tests for Publication Bias</w:t>
      </w:r>
    </w:p>
    <w:p w14:paraId="770D6F5B" w14:textId="77777777" w:rsidR="00F772E1" w:rsidRDefault="00F772E1" w:rsidP="00F772E1"/>
    <w:p w14:paraId="5975F56F" w14:textId="77777777" w:rsidR="00F772E1" w:rsidRDefault="00F772E1" w:rsidP="00F772E1">
      <w:r>
        <w:t>Begg's Test</w:t>
      </w:r>
    </w:p>
    <w:p w14:paraId="1D559B70" w14:textId="77777777" w:rsidR="00F772E1" w:rsidRDefault="00F772E1" w:rsidP="00F772E1">
      <w:r>
        <w:t xml:space="preserve"> </w:t>
      </w:r>
    </w:p>
    <w:p w14:paraId="7838D1AE" w14:textId="77777777" w:rsidR="00F772E1" w:rsidRDefault="00F772E1" w:rsidP="00F772E1">
      <w:r>
        <w:lastRenderedPageBreak/>
        <w:t xml:space="preserve">  adj. Kendall's Score (P-Q) =      11</w:t>
      </w:r>
    </w:p>
    <w:p w14:paraId="36D0F0AE" w14:textId="77777777" w:rsidR="00F772E1" w:rsidRDefault="00F772E1" w:rsidP="00F772E1">
      <w:r>
        <w:t xml:space="preserve">          Std. Dev. of Score =    6.66 </w:t>
      </w:r>
    </w:p>
    <w:p w14:paraId="08AE0F6B" w14:textId="77777777" w:rsidR="00F772E1" w:rsidRDefault="00F772E1" w:rsidP="00F772E1">
      <w:r>
        <w:t xml:space="preserve">           Number of Studies =       7</w:t>
      </w:r>
    </w:p>
    <w:p w14:paraId="189224EF" w14:textId="77777777" w:rsidR="00F772E1" w:rsidRDefault="00F772E1" w:rsidP="00F772E1">
      <w:r>
        <w:t xml:space="preserve">                          z  =    1.65</w:t>
      </w:r>
    </w:p>
    <w:p w14:paraId="399FACFB" w14:textId="77777777" w:rsidR="00F772E1" w:rsidRDefault="00F772E1" w:rsidP="00F772E1">
      <w:r>
        <w:t xml:space="preserve">                    Pr &gt; |z| =   0.099</w:t>
      </w:r>
    </w:p>
    <w:p w14:paraId="3DBBEFF3" w14:textId="77777777" w:rsidR="00F772E1" w:rsidRDefault="00F772E1" w:rsidP="00F772E1">
      <w:r>
        <w:t xml:space="preserve">                          z  =    1.50 (continuity corrected)</w:t>
      </w:r>
    </w:p>
    <w:p w14:paraId="6DF12427" w14:textId="77777777" w:rsidR="00F772E1" w:rsidRDefault="00F772E1" w:rsidP="00F772E1">
      <w:r>
        <w:t xml:space="preserve">                    Pr &gt; |z| =   0.133 (continuity corrected)</w:t>
      </w:r>
    </w:p>
    <w:p w14:paraId="5704D511" w14:textId="77777777" w:rsidR="00F772E1" w:rsidRDefault="00F772E1" w:rsidP="00F772E1"/>
    <w:p w14:paraId="6F6ED267" w14:textId="77777777" w:rsidR="00F772E1" w:rsidRDefault="00F772E1" w:rsidP="00F772E1">
      <w:r>
        <w:t>Egger's test</w:t>
      </w:r>
    </w:p>
    <w:p w14:paraId="098AA279" w14:textId="77777777" w:rsidR="00F772E1" w:rsidRDefault="00F772E1" w:rsidP="00F772E1">
      <w:r>
        <w:t>------------------------------------------------------------------------------</w:t>
      </w:r>
    </w:p>
    <w:p w14:paraId="2687A28C" w14:textId="77777777" w:rsidR="00F772E1" w:rsidRDefault="00F772E1" w:rsidP="00F772E1">
      <w:r>
        <w:t xml:space="preserve">     Std_Eff |      Coef.   Std. Err.      t    P&gt;|t|     [95% Conf. Interval]</w:t>
      </w:r>
    </w:p>
    <w:p w14:paraId="3C739D3E" w14:textId="77777777" w:rsidR="00F772E1" w:rsidRDefault="00F772E1" w:rsidP="00F772E1">
      <w:r>
        <w:t>-------------+----------------------------------------------------------------</w:t>
      </w:r>
    </w:p>
    <w:p w14:paraId="3A6418D5" w14:textId="77777777" w:rsidR="00F772E1" w:rsidRDefault="00F772E1" w:rsidP="00F772E1">
      <w:r>
        <w:t xml:space="preserve">       slope |   .0585638   .3680657     0.16   0.880    -.8875792    1.004707</w:t>
      </w:r>
    </w:p>
    <w:p w14:paraId="2D197DE5" w14:textId="77777777" w:rsidR="00F772E1" w:rsidRDefault="00F772E1" w:rsidP="00F772E1">
      <w:r>
        <w:t xml:space="preserve">        bias |   1.921791   1.128487     1.70   0.149    -.9790779     4.82266</w:t>
      </w:r>
    </w:p>
    <w:p w14:paraId="45FF7DDA" w14:textId="77777777" w:rsidR="00F772E1" w:rsidRDefault="00F772E1" w:rsidP="00F772E1">
      <w:r>
        <w:t>------------------------------------------------------------------------------</w:t>
      </w:r>
    </w:p>
    <w:p w14:paraId="758BEEDB" w14:textId="77777777" w:rsidR="00F772E1" w:rsidRDefault="00F772E1" w:rsidP="00F772E1"/>
    <w:p w14:paraId="14573F86" w14:textId="77777777" w:rsidR="00F772E1" w:rsidRDefault="00F772E1" w:rsidP="00F772E1">
      <w:r>
        <w:t>metaninf lnhr selnhr, label(namevar=study) fixed eform</w:t>
      </w:r>
    </w:p>
    <w:p w14:paraId="722CA3CF" w14:textId="77777777" w:rsidR="00F772E1" w:rsidRDefault="00F772E1" w:rsidP="00F772E1"/>
    <w:p w14:paraId="35953BE1" w14:textId="77777777" w:rsidR="00F772E1" w:rsidRDefault="00F772E1" w:rsidP="00F772E1">
      <w:r>
        <w:t>------------------------------------------------------------------------------</w:t>
      </w:r>
    </w:p>
    <w:p w14:paraId="3926EDFF" w14:textId="77777777" w:rsidR="00F772E1" w:rsidRDefault="00F772E1" w:rsidP="00F772E1">
      <w:r>
        <w:t xml:space="preserve"> Study omitted     |   Estimate       [95%  Conf.  Interval]</w:t>
      </w:r>
    </w:p>
    <w:p w14:paraId="25851F83" w14:textId="77777777" w:rsidR="00F772E1" w:rsidRDefault="00F772E1" w:rsidP="00F772E1">
      <w:r>
        <w:t>-------------------+----------------------------------------------------------</w:t>
      </w:r>
    </w:p>
    <w:p w14:paraId="7F16B030" w14:textId="77777777" w:rsidR="00F772E1" w:rsidRDefault="00F772E1" w:rsidP="00F772E1">
      <w:r>
        <w:t xml:space="preserve"> Zhao et al. 2023  |   1.8066511      1.4002572    2.330992</w:t>
      </w:r>
    </w:p>
    <w:p w14:paraId="24722C35" w14:textId="77777777" w:rsidR="00F772E1" w:rsidRDefault="00F772E1" w:rsidP="00F772E1">
      <w:r>
        <w:t xml:space="preserve"> Zhang et al. 2023 |   1.9795328      1.4904742    2.6290629</w:t>
      </w:r>
    </w:p>
    <w:p w14:paraId="4B16B004" w14:textId="77777777" w:rsidR="00F772E1" w:rsidRDefault="00F772E1" w:rsidP="00F772E1">
      <w:r>
        <w:t xml:space="preserve"> Sakai et al. 2023 |   1.9361666      1.4820242    2.5294738</w:t>
      </w:r>
    </w:p>
    <w:p w14:paraId="406B5D39" w14:textId="77777777" w:rsidR="00F772E1" w:rsidRDefault="00F772E1" w:rsidP="00F772E1">
      <w:r>
        <w:t xml:space="preserve"> Chen, L et al. 2022|  2.0998676      1.6104757    2.7379763</w:t>
      </w:r>
    </w:p>
    <w:p w14:paraId="71E43064" w14:textId="77777777" w:rsidR="00F772E1" w:rsidRDefault="00F772E1" w:rsidP="00F772E1">
      <w:r>
        <w:lastRenderedPageBreak/>
        <w:t xml:space="preserve"> Chang et al. 2022 |   1.9211884      1.4843748    2.4865448</w:t>
      </w:r>
    </w:p>
    <w:p w14:paraId="5A21609E" w14:textId="77777777" w:rsidR="00F772E1" w:rsidRDefault="00F772E1" w:rsidP="00F772E1">
      <w:r>
        <w:t xml:space="preserve"> Takemura et al. 2019| 1.9529591      1.5092224    2.5271618</w:t>
      </w:r>
    </w:p>
    <w:p w14:paraId="4D8463A4" w14:textId="77777777" w:rsidR="00F772E1" w:rsidRDefault="00F772E1" w:rsidP="00F772E1">
      <w:r>
        <w:t xml:space="preserve"> Ohba et al. 2019  |   1.8995643      1.4869952    2.4266012</w:t>
      </w:r>
    </w:p>
    <w:p w14:paraId="6AEF670A" w14:textId="77777777" w:rsidR="00F772E1" w:rsidRDefault="00F772E1" w:rsidP="00F772E1">
      <w:r>
        <w:t>-------------------+----------------------------------------------------------</w:t>
      </w:r>
    </w:p>
    <w:p w14:paraId="7D50CA03" w14:textId="77777777" w:rsidR="00F772E1" w:rsidRDefault="00F772E1" w:rsidP="00F772E1">
      <w:r>
        <w:t xml:space="preserve"> Combined          |   1.9372325      1.5214187    2.4666909</w:t>
      </w:r>
    </w:p>
    <w:p w14:paraId="1F62DE23" w14:textId="77777777" w:rsidR="00F772E1" w:rsidRDefault="00F772E1" w:rsidP="00F772E1">
      <w:r>
        <w:t>------------------------------------------------------------------------------</w:t>
      </w:r>
    </w:p>
    <w:p w14:paraId="2EF0A0BC" w14:textId="77777777" w:rsidR="00F772E1" w:rsidRDefault="00F772E1" w:rsidP="00F772E1"/>
    <w:p w14:paraId="605312BA" w14:textId="77777777" w:rsidR="00F772E1" w:rsidRDefault="00F772E1" w:rsidP="00F772E1"/>
    <w:p w14:paraId="6E025FE1" w14:textId="77777777" w:rsidR="00F772E1" w:rsidRDefault="00F772E1" w:rsidP="00F772E1">
      <w:pPr>
        <w:pStyle w:val="1"/>
      </w:pPr>
      <w:r>
        <w:rPr>
          <w:rFonts w:hint="eastAsia"/>
        </w:rPr>
        <w:t>P</w:t>
      </w:r>
      <w:r>
        <w:t>FS</w:t>
      </w:r>
    </w:p>
    <w:p w14:paraId="6C2533AC" w14:textId="77777777" w:rsidR="00F772E1" w:rsidRDefault="00F772E1" w:rsidP="00F772E1">
      <w:r>
        <w:t>metan lnhr lnll lnul, label(namevar=study) eform random effect (HR) overall texts (130) xlabel (0.01, 1, 2</w:t>
      </w:r>
    </w:p>
    <w:p w14:paraId="6A3C2DEA" w14:textId="77777777" w:rsidR="00F772E1" w:rsidRDefault="00F772E1" w:rsidP="00F772E1">
      <w:r>
        <w:t>&gt; 00) force boxsca(100)</w:t>
      </w:r>
    </w:p>
    <w:p w14:paraId="21BA6185" w14:textId="77777777" w:rsidR="00F772E1" w:rsidRDefault="00F772E1" w:rsidP="00F772E1"/>
    <w:p w14:paraId="063BFA4B" w14:textId="77777777" w:rsidR="00F772E1" w:rsidRDefault="00F772E1" w:rsidP="00F772E1">
      <w:r>
        <w:t>Studies included: 8</w:t>
      </w:r>
    </w:p>
    <w:p w14:paraId="45FDD3F5" w14:textId="77777777" w:rsidR="00F772E1" w:rsidRDefault="00F772E1" w:rsidP="00F772E1">
      <w:r>
        <w:t>Participants included: Unknown</w:t>
      </w:r>
    </w:p>
    <w:p w14:paraId="35B92723" w14:textId="77777777" w:rsidR="00F772E1" w:rsidRDefault="00F772E1" w:rsidP="00F772E1"/>
    <w:p w14:paraId="1B1F27FC" w14:textId="77777777" w:rsidR="00F772E1" w:rsidRDefault="00F772E1" w:rsidP="00F772E1">
      <w:r>
        <w:t>Meta-analysis pooling of aggregate data</w:t>
      </w:r>
    </w:p>
    <w:p w14:paraId="154D9FDA" w14:textId="77777777" w:rsidR="00F772E1" w:rsidRDefault="00F772E1" w:rsidP="00F772E1">
      <w:r>
        <w:t>using the random-effects inverse-variance model</w:t>
      </w:r>
    </w:p>
    <w:p w14:paraId="5DFA359A" w14:textId="77777777" w:rsidR="00F772E1" w:rsidRDefault="00F772E1" w:rsidP="00F772E1">
      <w:r>
        <w:t>with DerSimonian-Laird estimate of tau²</w:t>
      </w:r>
    </w:p>
    <w:p w14:paraId="62E732C1" w14:textId="77777777" w:rsidR="00F772E1" w:rsidRDefault="00F772E1" w:rsidP="00F772E1"/>
    <w:p w14:paraId="5A92FFD6" w14:textId="77777777" w:rsidR="00F772E1" w:rsidRDefault="00F772E1" w:rsidP="00F772E1">
      <w:r>
        <w:t>--------------------------------------------------------------------</w:t>
      </w:r>
    </w:p>
    <w:p w14:paraId="546D99E5" w14:textId="77777777" w:rsidR="00F772E1" w:rsidRDefault="00F772E1" w:rsidP="00F772E1">
      <w:r>
        <w:t>Study                |     HR      [95% Conf. Interval]   % Weight</w:t>
      </w:r>
    </w:p>
    <w:p w14:paraId="0BB5C847" w14:textId="77777777" w:rsidR="00F772E1" w:rsidRDefault="00F772E1" w:rsidP="00F772E1">
      <w:r>
        <w:t>---------------------+----------------------------------------------</w:t>
      </w:r>
    </w:p>
    <w:p w14:paraId="57D0F65A" w14:textId="77777777" w:rsidR="00F772E1" w:rsidRDefault="00F772E1" w:rsidP="00F772E1">
      <w:r>
        <w:t>Zhao et al. 2023     |     2.355      1.012     5.481      12.61</w:t>
      </w:r>
    </w:p>
    <w:p w14:paraId="0687BB22" w14:textId="77777777" w:rsidR="00F772E1" w:rsidRDefault="00F772E1" w:rsidP="00F772E1">
      <w:r>
        <w:t>Zhang et al. 2023    |     2.343      1.297     4.233      17.64</w:t>
      </w:r>
    </w:p>
    <w:p w14:paraId="2022B210" w14:textId="77777777" w:rsidR="00F772E1" w:rsidRDefault="00F772E1" w:rsidP="00F772E1">
      <w:r>
        <w:t>Sakai et al. 2023    |     1.848      1.131     3.019      20.02</w:t>
      </w:r>
    </w:p>
    <w:p w14:paraId="6E15D7D1" w14:textId="77777777" w:rsidR="00F772E1" w:rsidRDefault="00F772E1" w:rsidP="00F772E1">
      <w:r>
        <w:lastRenderedPageBreak/>
        <w:t>Chen, X et al. 2022  |     3.862      1.186    12.577       8.23</w:t>
      </w:r>
    </w:p>
    <w:p w14:paraId="57055C1E" w14:textId="77777777" w:rsidR="00F772E1" w:rsidRDefault="00F772E1" w:rsidP="00F772E1">
      <w:r>
        <w:t>Chen, L et al. 2022  |     1.080      0.520     1.850      16.67</w:t>
      </w:r>
    </w:p>
    <w:p w14:paraId="03ABDA05" w14:textId="77777777" w:rsidR="00F772E1" w:rsidRDefault="00F772E1" w:rsidP="00F772E1">
      <w:r>
        <w:t>Chang et al. 2022    |     1.299      0.521     3.239      11.52</w:t>
      </w:r>
    </w:p>
    <w:p w14:paraId="72D7B39A" w14:textId="77777777" w:rsidR="00F772E1" w:rsidRDefault="00F772E1" w:rsidP="00F772E1">
      <w:r>
        <w:t>Takemura et al. 2019 |    12.253      1.585    94.734       3.39</w:t>
      </w:r>
    </w:p>
    <w:p w14:paraId="58120737" w14:textId="77777777" w:rsidR="00F772E1" w:rsidRDefault="00F772E1" w:rsidP="00F772E1">
      <w:r>
        <w:t>Ohba et al. 2019     |     5.882      2.128    16.667       9.92</w:t>
      </w:r>
    </w:p>
    <w:p w14:paraId="46ABB4F4" w14:textId="77777777" w:rsidR="00F772E1" w:rsidRDefault="00F772E1" w:rsidP="00F772E1">
      <w:r>
        <w:t>---------------------+----------------------------------------------</w:t>
      </w:r>
    </w:p>
    <w:p w14:paraId="4449C4AA" w14:textId="77777777" w:rsidR="00F772E1" w:rsidRDefault="00F772E1" w:rsidP="00F772E1">
      <w:r>
        <w:t>Overall, DL          |     2.217      1.484     3.311     100.00</w:t>
      </w:r>
    </w:p>
    <w:p w14:paraId="5D0A874C" w14:textId="77777777" w:rsidR="00F772E1" w:rsidRDefault="00F772E1" w:rsidP="00F772E1">
      <w:r>
        <w:t>--------------------------------------------------------------------</w:t>
      </w:r>
    </w:p>
    <w:p w14:paraId="77F54AC5" w14:textId="77777777" w:rsidR="00F772E1" w:rsidRDefault="00F772E1" w:rsidP="00F772E1"/>
    <w:p w14:paraId="18425171" w14:textId="77777777" w:rsidR="00F772E1" w:rsidRDefault="00F772E1" w:rsidP="00F772E1">
      <w:r>
        <w:t>Test of overall effect = 1:  z =   3.889  p = 0.000</w:t>
      </w:r>
    </w:p>
    <w:p w14:paraId="433B28DA" w14:textId="77777777" w:rsidR="00F772E1" w:rsidRDefault="00F772E1" w:rsidP="00F772E1"/>
    <w:p w14:paraId="4F9B1401" w14:textId="77777777" w:rsidR="00F772E1" w:rsidRDefault="00F772E1" w:rsidP="00F772E1"/>
    <w:p w14:paraId="0B5B37EB" w14:textId="77777777" w:rsidR="00F772E1" w:rsidRDefault="00F772E1" w:rsidP="00F772E1">
      <w:r>
        <w:t>Heterogeneity measures, calculated from the data</w:t>
      </w:r>
    </w:p>
    <w:p w14:paraId="457CE5C6" w14:textId="77777777" w:rsidR="00F772E1" w:rsidRDefault="00F772E1" w:rsidP="00F772E1">
      <w:r>
        <w:t>with Conf. Intervals based on Gamma (random-effects) distribution for Q</w:t>
      </w:r>
    </w:p>
    <w:p w14:paraId="6387A7A2" w14:textId="77777777" w:rsidR="00F772E1" w:rsidRDefault="00F772E1" w:rsidP="00F772E1">
      <w:r>
        <w:t>---------------------------------------------------------</w:t>
      </w:r>
    </w:p>
    <w:p w14:paraId="6636CF5C" w14:textId="77777777" w:rsidR="00F772E1" w:rsidRDefault="00F772E1" w:rsidP="00F772E1">
      <w:r>
        <w:t>Measure              |     Value      df      p-value</w:t>
      </w:r>
    </w:p>
    <w:p w14:paraId="5FBDF0A2" w14:textId="77777777" w:rsidR="00F772E1" w:rsidRDefault="00F772E1" w:rsidP="00F772E1">
      <w:r>
        <w:t>---------------------+-----------------------------------</w:t>
      </w:r>
    </w:p>
    <w:p w14:paraId="14C56C7E" w14:textId="77777777" w:rsidR="00F772E1" w:rsidRDefault="00F772E1" w:rsidP="00F772E1">
      <w:r>
        <w:t>Cochran's Q          |     13.41        7      0.063</w:t>
      </w:r>
    </w:p>
    <w:p w14:paraId="74DFD7FD" w14:textId="77777777" w:rsidR="00F772E1" w:rsidRDefault="00F772E1" w:rsidP="00F772E1">
      <w:r>
        <w:t xml:space="preserve">                     |            -[95% Conf. Interval]-</w:t>
      </w:r>
    </w:p>
    <w:p w14:paraId="4A6E0A48" w14:textId="77777777" w:rsidR="00F772E1" w:rsidRDefault="00F772E1" w:rsidP="00F772E1">
      <w:r>
        <w:t>H                    |     1.384     1.000     2.127</w:t>
      </w:r>
    </w:p>
    <w:p w14:paraId="7A8D5248" w14:textId="77777777" w:rsidR="00F772E1" w:rsidRDefault="00F772E1" w:rsidP="00F772E1">
      <w:r>
        <w:t>I² (%)               |     47.8%      0.0%     77.9%</w:t>
      </w:r>
    </w:p>
    <w:p w14:paraId="1A9A841A" w14:textId="77777777" w:rsidR="00F772E1" w:rsidRDefault="00F772E1" w:rsidP="00F772E1">
      <w:r>
        <w:t>---------------------------------------------------------</w:t>
      </w:r>
    </w:p>
    <w:p w14:paraId="34CA9B4F" w14:textId="77777777" w:rsidR="00F772E1" w:rsidRDefault="00F772E1" w:rsidP="00F772E1">
      <w:r>
        <w:t>H = relative excess in Cochran's Q over its degrees-of-freedom</w:t>
      </w:r>
    </w:p>
    <w:p w14:paraId="5BB4F293" w14:textId="77777777" w:rsidR="00F772E1" w:rsidRDefault="00F772E1" w:rsidP="00F772E1">
      <w:r>
        <w:t>I² = proportion of total variation in effect estimate due to between-study heterogeneity (based on Q)</w:t>
      </w:r>
    </w:p>
    <w:p w14:paraId="47CAD92E" w14:textId="77777777" w:rsidR="00F772E1" w:rsidRDefault="00F772E1" w:rsidP="00F772E1"/>
    <w:p w14:paraId="4BFA8324" w14:textId="77777777" w:rsidR="00F772E1" w:rsidRDefault="00F772E1" w:rsidP="00F772E1"/>
    <w:p w14:paraId="6485D637" w14:textId="77777777" w:rsidR="00F772E1" w:rsidRDefault="00F772E1" w:rsidP="00F772E1">
      <w:r>
        <w:t>Heterogeneity variance estimates</w:t>
      </w:r>
    </w:p>
    <w:p w14:paraId="7D77E986" w14:textId="77777777" w:rsidR="00F772E1" w:rsidRDefault="00F772E1" w:rsidP="00F772E1">
      <w:r>
        <w:t>-----------------------------------</w:t>
      </w:r>
    </w:p>
    <w:p w14:paraId="7C46A8F2" w14:textId="77777777" w:rsidR="00F772E1" w:rsidRDefault="00F772E1" w:rsidP="00F772E1">
      <w:r>
        <w:t>Method               |     tau²</w:t>
      </w:r>
    </w:p>
    <w:p w14:paraId="3DCC4214" w14:textId="77777777" w:rsidR="00F772E1" w:rsidRDefault="00F772E1" w:rsidP="00F772E1">
      <w:r>
        <w:t>---------------------+-------------</w:t>
      </w:r>
    </w:p>
    <w:p w14:paraId="600FBDF9" w14:textId="77777777" w:rsidR="00F772E1" w:rsidRDefault="00F772E1" w:rsidP="00F772E1">
      <w:r>
        <w:t>DL                   |    0.1466</w:t>
      </w:r>
    </w:p>
    <w:p w14:paraId="56F7E8F3" w14:textId="77777777" w:rsidR="00F772E1" w:rsidRDefault="00F772E1" w:rsidP="00F772E1">
      <w:r>
        <w:t>-----------------------------------</w:t>
      </w:r>
    </w:p>
    <w:p w14:paraId="7FB096E7" w14:textId="77777777" w:rsidR="00F772E1" w:rsidRDefault="00F772E1" w:rsidP="00F772E1"/>
    <w:p w14:paraId="349A19F3" w14:textId="77777777" w:rsidR="00F772E1" w:rsidRDefault="00F772E1" w:rsidP="00F772E1">
      <w:r>
        <w:t>Note: with metan version 4 and above, the preferred syntax is for xlabel()</w:t>
      </w:r>
    </w:p>
    <w:p w14:paraId="16E246D6" w14:textId="77777777" w:rsidR="00F772E1" w:rsidRDefault="00F772E1" w:rsidP="00F772E1">
      <w:r>
        <w:t xml:space="preserve"> to contain a standard Stata numlist, so e.g. xlabel(.01 1 200); see help numlist</w:t>
      </w:r>
    </w:p>
    <w:p w14:paraId="01C44521" w14:textId="77777777" w:rsidR="00F772E1" w:rsidRDefault="00F772E1" w:rsidP="00F772E1"/>
    <w:p w14:paraId="619CBE1B" w14:textId="77777777" w:rsidR="00F772E1" w:rsidRDefault="00F772E1" w:rsidP="00F772E1">
      <w:r>
        <w:t>. graph export "C:\Users\lilong\Desktop\</w:t>
      </w:r>
      <w:r>
        <w:t>待研究论文</w:t>
      </w:r>
      <w:r>
        <w:t>\CONUT</w:t>
      </w:r>
      <w:r>
        <w:t>与免疫治疗应答</w:t>
      </w:r>
      <w:r>
        <w:t>\</w:t>
      </w:r>
      <w:r>
        <w:t>计算结果</w:t>
      </w:r>
      <w:r>
        <w:t xml:space="preserve">\PFS </w:t>
      </w:r>
      <w:r>
        <w:t>森林图</w:t>
      </w:r>
      <w:r>
        <w:t>.pdf", as(pdf) rep</w:t>
      </w:r>
    </w:p>
    <w:p w14:paraId="5535F7B6" w14:textId="77777777" w:rsidR="00F772E1" w:rsidRDefault="00F772E1" w:rsidP="00F772E1">
      <w:r>
        <w:t>&gt; lace</w:t>
      </w:r>
    </w:p>
    <w:p w14:paraId="126CF329" w14:textId="77777777" w:rsidR="00F772E1" w:rsidRDefault="00F772E1" w:rsidP="00F772E1">
      <w:r>
        <w:t>(file C:\Users\lilong\Desktop\</w:t>
      </w:r>
      <w:r>
        <w:t>待研究论文</w:t>
      </w:r>
      <w:r>
        <w:t>\CONUT</w:t>
      </w:r>
      <w:r>
        <w:t>与免疫治疗应答</w:t>
      </w:r>
      <w:r>
        <w:t>\</w:t>
      </w:r>
      <w:r>
        <w:t>计算结果</w:t>
      </w:r>
      <w:r>
        <w:t xml:space="preserve">\PFS </w:t>
      </w:r>
      <w:r>
        <w:t>森林图</w:t>
      </w:r>
      <w:r>
        <w:t>.pdf written in PDF format)</w:t>
      </w:r>
    </w:p>
    <w:p w14:paraId="78B930E6" w14:textId="77777777" w:rsidR="00F772E1" w:rsidRDefault="00F772E1" w:rsidP="00F772E1"/>
    <w:p w14:paraId="7395F2EB" w14:textId="77777777" w:rsidR="00F772E1" w:rsidRDefault="00F772E1" w:rsidP="00F772E1">
      <w:r>
        <w:t>.</w:t>
      </w:r>
    </w:p>
    <w:p w14:paraId="5A951BE1" w14:textId="77777777" w:rsidR="00F772E1" w:rsidRDefault="00F772E1" w:rsidP="00F772E1"/>
    <w:p w14:paraId="255B5FFB" w14:textId="77777777" w:rsidR="00F772E1" w:rsidRDefault="00F772E1" w:rsidP="00F772E1">
      <w:r>
        <w:t>Note: default data input format (theta, se_theta) assumed.</w:t>
      </w:r>
    </w:p>
    <w:p w14:paraId="3D7DE079" w14:textId="77777777" w:rsidR="00F772E1" w:rsidRDefault="00F772E1" w:rsidP="00F772E1"/>
    <w:p w14:paraId="211955F4" w14:textId="77777777" w:rsidR="00F772E1" w:rsidRDefault="00F772E1" w:rsidP="00F772E1">
      <w:r>
        <w:t>Tests for Publication Bias</w:t>
      </w:r>
    </w:p>
    <w:p w14:paraId="64033CDE" w14:textId="77777777" w:rsidR="00F772E1" w:rsidRDefault="00F772E1" w:rsidP="00F772E1"/>
    <w:p w14:paraId="6B42F892" w14:textId="77777777" w:rsidR="00F772E1" w:rsidRDefault="00F772E1" w:rsidP="00F772E1">
      <w:r>
        <w:t>Begg's Test</w:t>
      </w:r>
    </w:p>
    <w:p w14:paraId="0346F6C6" w14:textId="77777777" w:rsidR="00F772E1" w:rsidRDefault="00F772E1" w:rsidP="00F772E1">
      <w:r>
        <w:t xml:space="preserve"> </w:t>
      </w:r>
    </w:p>
    <w:p w14:paraId="5475B59D" w14:textId="77777777" w:rsidR="00F772E1" w:rsidRDefault="00F772E1" w:rsidP="00F772E1">
      <w:r>
        <w:t xml:space="preserve">  adj. Kendall's Score (P-Q) =      12</w:t>
      </w:r>
    </w:p>
    <w:p w14:paraId="42C51DE8" w14:textId="77777777" w:rsidR="00F772E1" w:rsidRDefault="00F772E1" w:rsidP="00F772E1">
      <w:r>
        <w:lastRenderedPageBreak/>
        <w:t xml:space="preserve">          Std. Dev. of Score =    8.08 </w:t>
      </w:r>
    </w:p>
    <w:p w14:paraId="1F191DE8" w14:textId="77777777" w:rsidR="00F772E1" w:rsidRDefault="00F772E1" w:rsidP="00F772E1">
      <w:r>
        <w:t xml:space="preserve">           Number of Studies =       8</w:t>
      </w:r>
    </w:p>
    <w:p w14:paraId="219D11D8" w14:textId="77777777" w:rsidR="00F772E1" w:rsidRDefault="00F772E1" w:rsidP="00F772E1">
      <w:r>
        <w:t xml:space="preserve">                          z  =    1.48</w:t>
      </w:r>
    </w:p>
    <w:p w14:paraId="21C246AA" w14:textId="77777777" w:rsidR="00F772E1" w:rsidRDefault="00F772E1" w:rsidP="00F772E1">
      <w:r>
        <w:t xml:space="preserve">                    Pr &gt; |z| =   0.138</w:t>
      </w:r>
    </w:p>
    <w:p w14:paraId="351DAE44" w14:textId="77777777" w:rsidR="00F772E1" w:rsidRDefault="00F772E1" w:rsidP="00F772E1">
      <w:r>
        <w:t xml:space="preserve">                          z  =    1.36 (continuity corrected)</w:t>
      </w:r>
    </w:p>
    <w:p w14:paraId="4EB33D9F" w14:textId="77777777" w:rsidR="00F772E1" w:rsidRDefault="00F772E1" w:rsidP="00F772E1">
      <w:r>
        <w:t xml:space="preserve">                    Pr &gt; |z| =   0.174 (continuity corrected)</w:t>
      </w:r>
    </w:p>
    <w:p w14:paraId="4D4FCB36" w14:textId="77777777" w:rsidR="00F772E1" w:rsidRDefault="00F772E1" w:rsidP="00F772E1"/>
    <w:p w14:paraId="0933B747" w14:textId="77777777" w:rsidR="00F772E1" w:rsidRDefault="00F772E1" w:rsidP="00F772E1">
      <w:r>
        <w:t>Egger's test</w:t>
      </w:r>
    </w:p>
    <w:p w14:paraId="200ADE69" w14:textId="77777777" w:rsidR="00F772E1" w:rsidRDefault="00F772E1" w:rsidP="00F772E1">
      <w:r>
        <w:t>------------------------------------------------------------------------------</w:t>
      </w:r>
    </w:p>
    <w:p w14:paraId="5C031DC9" w14:textId="77777777" w:rsidR="00F772E1" w:rsidRDefault="00F772E1" w:rsidP="00F772E1">
      <w:r>
        <w:t xml:space="preserve">     Std_Eff |      Coef.   Std. Err.      t    P&gt;|t|     [95% Conf. Interval]</w:t>
      </w:r>
    </w:p>
    <w:p w14:paraId="7E9A9855" w14:textId="77777777" w:rsidR="00F772E1" w:rsidRDefault="00F772E1" w:rsidP="00F772E1">
      <w:r>
        <w:t>-------------+----------------------------------------------------------------</w:t>
      </w:r>
    </w:p>
    <w:p w14:paraId="0BD2FFCD" w14:textId="77777777" w:rsidR="00F772E1" w:rsidRDefault="00F772E1" w:rsidP="00F772E1">
      <w:r>
        <w:t xml:space="preserve">       slope |  -.1204362   .4451357    -0.27   0.796    -1.209644    .9687717</w:t>
      </w:r>
    </w:p>
    <w:p w14:paraId="38AC05F5" w14:textId="77777777" w:rsidR="00F772E1" w:rsidRDefault="00F772E1" w:rsidP="00F772E1">
      <w:r>
        <w:t xml:space="preserve">        bias |   2.301696   1.153837     1.99   0.093    -.5216415    5.125033</w:t>
      </w:r>
    </w:p>
    <w:p w14:paraId="3A6D6178" w14:textId="77777777" w:rsidR="00F772E1" w:rsidRDefault="00F772E1" w:rsidP="00F772E1">
      <w:r>
        <w:t>------------------------------------------------------------------------------</w:t>
      </w:r>
    </w:p>
    <w:p w14:paraId="11410DCA" w14:textId="77777777" w:rsidR="00F772E1" w:rsidRDefault="00F772E1" w:rsidP="00F772E1"/>
    <w:p w14:paraId="07BAC605" w14:textId="77777777" w:rsidR="00F772E1" w:rsidRDefault="00F772E1" w:rsidP="00F772E1"/>
    <w:p w14:paraId="234B53CF" w14:textId="77777777" w:rsidR="00F772E1" w:rsidRDefault="00F772E1" w:rsidP="00F772E1"/>
    <w:p w14:paraId="1BDAE333" w14:textId="77777777" w:rsidR="00F772E1" w:rsidRDefault="00F772E1" w:rsidP="00F772E1">
      <w:pPr>
        <w:pStyle w:val="1"/>
      </w:pPr>
      <w:r>
        <w:t>ORR</w:t>
      </w:r>
    </w:p>
    <w:p w14:paraId="374ADB71" w14:textId="77777777" w:rsidR="00F772E1" w:rsidRDefault="00F772E1" w:rsidP="00F772E1">
      <w:r>
        <w:t>metan lnhr lnll lnul, label(namevar=study) eform fixed effect (OR) overall texts (130) xlabel (0.001, 1, 2</w:t>
      </w:r>
    </w:p>
    <w:p w14:paraId="4DD15591" w14:textId="77777777" w:rsidR="00F772E1" w:rsidRDefault="00F772E1" w:rsidP="00F772E1">
      <w:r>
        <w:t>&gt; 0) force boxsca(100)</w:t>
      </w:r>
    </w:p>
    <w:p w14:paraId="72CC7B82" w14:textId="77777777" w:rsidR="00F772E1" w:rsidRDefault="00F772E1" w:rsidP="00F772E1"/>
    <w:p w14:paraId="29AB1048" w14:textId="77777777" w:rsidR="00F772E1" w:rsidRDefault="00F772E1" w:rsidP="00F772E1">
      <w:r>
        <w:t>Studies included: 4</w:t>
      </w:r>
    </w:p>
    <w:p w14:paraId="229C5CEB" w14:textId="77777777" w:rsidR="00F772E1" w:rsidRDefault="00F772E1" w:rsidP="00F772E1">
      <w:r>
        <w:t>Participants included: Unknown</w:t>
      </w:r>
    </w:p>
    <w:p w14:paraId="63A57724" w14:textId="77777777" w:rsidR="00F772E1" w:rsidRDefault="00F772E1" w:rsidP="00F772E1"/>
    <w:p w14:paraId="5DD87CC3" w14:textId="77777777" w:rsidR="00F772E1" w:rsidRDefault="00F772E1" w:rsidP="00F772E1">
      <w:r>
        <w:t>Meta-analysis pooling of aggregate data</w:t>
      </w:r>
    </w:p>
    <w:p w14:paraId="55373921" w14:textId="77777777" w:rsidR="00F772E1" w:rsidRDefault="00F772E1" w:rsidP="00F772E1">
      <w:r>
        <w:lastRenderedPageBreak/>
        <w:t>using the common-effect inverse-variance model</w:t>
      </w:r>
    </w:p>
    <w:p w14:paraId="42977D3B" w14:textId="77777777" w:rsidR="00F772E1" w:rsidRDefault="00F772E1" w:rsidP="00F772E1"/>
    <w:p w14:paraId="48AC1CE5" w14:textId="77777777" w:rsidR="00F772E1" w:rsidRDefault="00F772E1" w:rsidP="00F772E1">
      <w:r>
        <w:t>--------------------------------------------------------------------</w:t>
      </w:r>
    </w:p>
    <w:p w14:paraId="0DDD5C94" w14:textId="77777777" w:rsidR="00F772E1" w:rsidRDefault="00F772E1" w:rsidP="00F772E1">
      <w:r>
        <w:t>Study                |     OR      [95% Conf. Interval]   % Weight</w:t>
      </w:r>
    </w:p>
    <w:p w14:paraId="00355603" w14:textId="77777777" w:rsidR="00F772E1" w:rsidRDefault="00F772E1" w:rsidP="00F772E1">
      <w:r>
        <w:t>---------------------+----------------------------------------------</w:t>
      </w:r>
    </w:p>
    <w:p w14:paraId="19316611" w14:textId="77777777" w:rsidR="00F772E1" w:rsidRDefault="00F772E1" w:rsidP="00F772E1">
      <w:r>
        <w:t>Zhao et al. 2023     |     0.229      0.055     0.957      17.94</w:t>
      </w:r>
    </w:p>
    <w:p w14:paraId="17255DC4" w14:textId="77777777" w:rsidR="00F772E1" w:rsidRDefault="00F772E1" w:rsidP="00F772E1">
      <w:r>
        <w:t>Sakai et al. 2023    |     0.780      0.260     2.340      30.32</w:t>
      </w:r>
    </w:p>
    <w:p w14:paraId="0F8AE3E8" w14:textId="77777777" w:rsidR="00F772E1" w:rsidRDefault="00F772E1" w:rsidP="00F772E1">
      <w:r>
        <w:t>Chang et al. 2022    |     0.441      0.164     1.189      37.30</w:t>
      </w:r>
    </w:p>
    <w:p w14:paraId="5E55EDB0" w14:textId="77777777" w:rsidR="00F772E1" w:rsidRDefault="00F772E1" w:rsidP="00F772E1">
      <w:r>
        <w:t>Ohba et al. 2019     |     0.429      0.087     2.101      14.44</w:t>
      </w:r>
    </w:p>
    <w:p w14:paraId="218C63FE" w14:textId="77777777" w:rsidR="00F772E1" w:rsidRDefault="00F772E1" w:rsidP="00F772E1">
      <w:r>
        <w:t>---------------------+----------------------------------------------</w:t>
      </w:r>
    </w:p>
    <w:p w14:paraId="21E4D846" w14:textId="77777777" w:rsidR="00F772E1" w:rsidRDefault="00F772E1" w:rsidP="00F772E1">
      <w:r>
        <w:t>Overall, IV          |     0.464      0.254     0.850     100.00</w:t>
      </w:r>
    </w:p>
    <w:p w14:paraId="6349B677" w14:textId="77777777" w:rsidR="00F772E1" w:rsidRDefault="00F772E1" w:rsidP="00F772E1">
      <w:r>
        <w:t>--------------------------------------------------------------------</w:t>
      </w:r>
    </w:p>
    <w:p w14:paraId="1DE9E68C" w14:textId="77777777" w:rsidR="00F772E1" w:rsidRDefault="00F772E1" w:rsidP="00F772E1"/>
    <w:p w14:paraId="313E513E" w14:textId="77777777" w:rsidR="00F772E1" w:rsidRDefault="00F772E1" w:rsidP="00F772E1">
      <w:r>
        <w:t>Test of overall effect = 1:  z =  -2.486  p = 0.013</w:t>
      </w:r>
    </w:p>
    <w:p w14:paraId="3EBF7CD5" w14:textId="77777777" w:rsidR="00F772E1" w:rsidRDefault="00F772E1" w:rsidP="00F772E1"/>
    <w:p w14:paraId="5324D1E4" w14:textId="77777777" w:rsidR="00F772E1" w:rsidRDefault="00F772E1" w:rsidP="00F772E1"/>
    <w:p w14:paraId="469501DA" w14:textId="77777777" w:rsidR="00F772E1" w:rsidRDefault="00F772E1" w:rsidP="00F772E1">
      <w:r>
        <w:t>Heterogeneity measures, calculated from the data</w:t>
      </w:r>
    </w:p>
    <w:p w14:paraId="5D74E2DB" w14:textId="77777777" w:rsidR="00F772E1" w:rsidRDefault="00F772E1" w:rsidP="00F772E1">
      <w:r>
        <w:t>with Conf. Intervals based on non-central chi² (common-effect) distribution for Q</w:t>
      </w:r>
    </w:p>
    <w:p w14:paraId="682FE384" w14:textId="77777777" w:rsidR="00F772E1" w:rsidRDefault="00F772E1" w:rsidP="00F772E1">
      <w:r>
        <w:t>---------------------------------------------------------</w:t>
      </w:r>
    </w:p>
    <w:p w14:paraId="103837BE" w14:textId="77777777" w:rsidR="00F772E1" w:rsidRDefault="00F772E1" w:rsidP="00F772E1">
      <w:r>
        <w:t>Measure              |     Value      df      p-value</w:t>
      </w:r>
    </w:p>
    <w:p w14:paraId="57BF2001" w14:textId="77777777" w:rsidR="00F772E1" w:rsidRDefault="00F772E1" w:rsidP="00F772E1">
      <w:r>
        <w:t>---------------------+-----------------------------------</w:t>
      </w:r>
    </w:p>
    <w:p w14:paraId="5A3BB81A" w14:textId="77777777" w:rsidR="00F772E1" w:rsidRDefault="00F772E1" w:rsidP="00F772E1">
      <w:r>
        <w:t>Cochran's Q          |      1.82        3      0.611</w:t>
      </w:r>
    </w:p>
    <w:p w14:paraId="4012B34F" w14:textId="77777777" w:rsidR="00F772E1" w:rsidRDefault="00F772E1" w:rsidP="00F772E1">
      <w:r>
        <w:t xml:space="preserve">                     |            -[95% Conf. Interval]-</w:t>
      </w:r>
    </w:p>
    <w:p w14:paraId="2875ACD3" w14:textId="77777777" w:rsidR="00F772E1" w:rsidRDefault="00F772E1" w:rsidP="00F772E1">
      <w:r>
        <w:t>H                    |     0.778     1.000     1.765</w:t>
      </w:r>
    </w:p>
    <w:p w14:paraId="4573ED4C" w14:textId="77777777" w:rsidR="00F772E1" w:rsidRDefault="00F772E1" w:rsidP="00F772E1">
      <w:r>
        <w:t>I² (%)               |      0.0%      0.0%     67.9%</w:t>
      </w:r>
    </w:p>
    <w:p w14:paraId="0B6363DD" w14:textId="77777777" w:rsidR="00F772E1" w:rsidRDefault="00F772E1" w:rsidP="00F772E1">
      <w:r>
        <w:lastRenderedPageBreak/>
        <w:t>---------------------------------------------------------</w:t>
      </w:r>
    </w:p>
    <w:p w14:paraId="7EFAD44C" w14:textId="77777777" w:rsidR="00F772E1" w:rsidRDefault="00F772E1" w:rsidP="00F772E1">
      <w:r>
        <w:t>H = relative excess in Cochran's Q over its degrees-of-freedom</w:t>
      </w:r>
    </w:p>
    <w:p w14:paraId="77AF5E98" w14:textId="77777777" w:rsidR="00F772E1" w:rsidRDefault="00F772E1" w:rsidP="00F772E1">
      <w:r>
        <w:t>I² = proportion of total variation in effect estimate due to between-study heterogeneity (based on Q)</w:t>
      </w:r>
    </w:p>
    <w:p w14:paraId="1DCCD825" w14:textId="77777777" w:rsidR="00F772E1" w:rsidRDefault="00F772E1" w:rsidP="00F772E1"/>
    <w:p w14:paraId="568CBEB5" w14:textId="77777777" w:rsidR="00F772E1" w:rsidRDefault="00F772E1" w:rsidP="00F772E1">
      <w:r>
        <w:t>Note: with metan version 4 and above, the preferred syntax is for xlabel()</w:t>
      </w:r>
    </w:p>
    <w:p w14:paraId="707D1997" w14:textId="77777777" w:rsidR="00F772E1" w:rsidRDefault="00F772E1" w:rsidP="00F772E1">
      <w:r>
        <w:t xml:space="preserve"> to contain a standard Stata numlist, so e.g. xlabel(.001 1 20); see help numlist</w:t>
      </w:r>
    </w:p>
    <w:p w14:paraId="0A4BAF05" w14:textId="77777777" w:rsidR="00F772E1" w:rsidRDefault="00F772E1" w:rsidP="00F772E1"/>
    <w:p w14:paraId="1485FB5B" w14:textId="77777777" w:rsidR="00F772E1" w:rsidRDefault="00F772E1" w:rsidP="00F772E1">
      <w:r>
        <w:t>. graph export "C:\Users\lilong\Desktop\</w:t>
      </w:r>
      <w:r>
        <w:t>待研究论文</w:t>
      </w:r>
      <w:r>
        <w:t>\CONUT</w:t>
      </w:r>
      <w:r>
        <w:t>与免疫治疗应答</w:t>
      </w:r>
      <w:r>
        <w:t>\</w:t>
      </w:r>
      <w:r>
        <w:t>计算结果</w:t>
      </w:r>
      <w:r>
        <w:t xml:space="preserve">\ORR </w:t>
      </w:r>
      <w:r>
        <w:t>森林图</w:t>
      </w:r>
      <w:r>
        <w:t>.pdf", as(pdf) rep</w:t>
      </w:r>
    </w:p>
    <w:p w14:paraId="73088FCC" w14:textId="77777777" w:rsidR="00F772E1" w:rsidRDefault="00F772E1" w:rsidP="00F772E1">
      <w:r>
        <w:t>&gt; lace</w:t>
      </w:r>
    </w:p>
    <w:p w14:paraId="2A8178BA" w14:textId="77777777" w:rsidR="00F772E1" w:rsidRDefault="00F772E1" w:rsidP="00F772E1">
      <w:r>
        <w:t>(file C:\Users\lilong\Desktop\</w:t>
      </w:r>
      <w:r>
        <w:t>待研究论文</w:t>
      </w:r>
      <w:r>
        <w:t>\CONUT</w:t>
      </w:r>
      <w:r>
        <w:t>与免疫治疗应答</w:t>
      </w:r>
      <w:r>
        <w:t>\</w:t>
      </w:r>
      <w:r>
        <w:t>计算结果</w:t>
      </w:r>
      <w:r>
        <w:t xml:space="preserve">\ORR </w:t>
      </w:r>
      <w:r>
        <w:t>森林图</w:t>
      </w:r>
      <w:r>
        <w:t>.pdf written in PDF format)</w:t>
      </w:r>
    </w:p>
    <w:p w14:paraId="44013589" w14:textId="77777777" w:rsidR="00F772E1" w:rsidRDefault="00F772E1" w:rsidP="00F772E1"/>
    <w:p w14:paraId="7D6FAAEC" w14:textId="77777777" w:rsidR="00F772E1" w:rsidRDefault="00F772E1" w:rsidP="00F772E1">
      <w:r>
        <w:t>. metabias lnhr selnhr,egger graph</w:t>
      </w:r>
    </w:p>
    <w:p w14:paraId="3FFD1DFD" w14:textId="77777777" w:rsidR="00F772E1" w:rsidRDefault="00F772E1" w:rsidP="00F772E1"/>
    <w:p w14:paraId="6C744F4B" w14:textId="77777777" w:rsidR="00F772E1" w:rsidRDefault="00F772E1" w:rsidP="00F772E1">
      <w:r>
        <w:t>Note: default data input format (theta, se_theta) assumed.</w:t>
      </w:r>
    </w:p>
    <w:p w14:paraId="4512EF06" w14:textId="77777777" w:rsidR="00F772E1" w:rsidRDefault="00F772E1" w:rsidP="00F772E1"/>
    <w:p w14:paraId="02689FE9" w14:textId="77777777" w:rsidR="00F772E1" w:rsidRDefault="00F772E1" w:rsidP="00F772E1">
      <w:r>
        <w:t>Tests for Publication Bias</w:t>
      </w:r>
    </w:p>
    <w:p w14:paraId="02CB6240" w14:textId="77777777" w:rsidR="00F772E1" w:rsidRDefault="00F772E1" w:rsidP="00F772E1"/>
    <w:p w14:paraId="4F84D1FF" w14:textId="77777777" w:rsidR="00F772E1" w:rsidRDefault="00F772E1" w:rsidP="00F772E1">
      <w:r>
        <w:t>Begg's Test</w:t>
      </w:r>
    </w:p>
    <w:p w14:paraId="3578FC93" w14:textId="77777777" w:rsidR="00F772E1" w:rsidRDefault="00F772E1" w:rsidP="00F772E1">
      <w:r>
        <w:t xml:space="preserve"> </w:t>
      </w:r>
    </w:p>
    <w:p w14:paraId="7D7E5689" w14:textId="77777777" w:rsidR="00F772E1" w:rsidRDefault="00F772E1" w:rsidP="00F772E1">
      <w:r>
        <w:t xml:space="preserve">  adj. Kendall's Score (P-Q) =       0</w:t>
      </w:r>
    </w:p>
    <w:p w14:paraId="72CABC61" w14:textId="77777777" w:rsidR="00F772E1" w:rsidRDefault="00F772E1" w:rsidP="00F772E1">
      <w:r>
        <w:t xml:space="preserve">          Std. Dev. of Score =    2.94 </w:t>
      </w:r>
    </w:p>
    <w:p w14:paraId="66A9C3C1" w14:textId="77777777" w:rsidR="00F772E1" w:rsidRDefault="00F772E1" w:rsidP="00F772E1">
      <w:r>
        <w:t xml:space="preserve">           Number of Studies =       4</w:t>
      </w:r>
    </w:p>
    <w:p w14:paraId="19C7C052" w14:textId="77777777" w:rsidR="00F772E1" w:rsidRDefault="00F772E1" w:rsidP="00F772E1">
      <w:r>
        <w:t xml:space="preserve">                          z  =    0.00</w:t>
      </w:r>
    </w:p>
    <w:p w14:paraId="1F29D146" w14:textId="77777777" w:rsidR="00F772E1" w:rsidRDefault="00F772E1" w:rsidP="00F772E1">
      <w:r>
        <w:t xml:space="preserve">                    Pr &gt; |z| =   1.000</w:t>
      </w:r>
    </w:p>
    <w:p w14:paraId="224E28D9" w14:textId="77777777" w:rsidR="00F772E1" w:rsidRDefault="00F772E1" w:rsidP="00F772E1">
      <w:r>
        <w:lastRenderedPageBreak/>
        <w:t xml:space="preserve">                          z  =   -0.34 (continuity corrected)</w:t>
      </w:r>
    </w:p>
    <w:p w14:paraId="2B81CC13" w14:textId="77777777" w:rsidR="00F772E1" w:rsidRDefault="00F772E1" w:rsidP="00F772E1">
      <w:r>
        <w:t xml:space="preserve">                    Pr &gt; |z| =   1.000 (continuity corrected)</w:t>
      </w:r>
    </w:p>
    <w:p w14:paraId="2D7EB411" w14:textId="77777777" w:rsidR="00F772E1" w:rsidRDefault="00F772E1" w:rsidP="00F772E1"/>
    <w:p w14:paraId="70CECEBC" w14:textId="77777777" w:rsidR="00F772E1" w:rsidRDefault="00F772E1" w:rsidP="00F772E1">
      <w:r>
        <w:t>Egger's test</w:t>
      </w:r>
    </w:p>
    <w:p w14:paraId="48DDE4FA" w14:textId="77777777" w:rsidR="00F772E1" w:rsidRDefault="00F772E1" w:rsidP="00F772E1">
      <w:r>
        <w:t>------------------------------------------------------------------------------</w:t>
      </w:r>
    </w:p>
    <w:p w14:paraId="03A62D35" w14:textId="77777777" w:rsidR="00F772E1" w:rsidRDefault="00F772E1" w:rsidP="00F772E1">
      <w:r>
        <w:t xml:space="preserve">     Std_Eff |      Coef.   Std. Err.      t    P&gt;|t|     [95% Conf. Interval]</w:t>
      </w:r>
    </w:p>
    <w:p w14:paraId="1920EA53" w14:textId="77777777" w:rsidR="00F772E1" w:rsidRDefault="00F772E1" w:rsidP="00F772E1">
      <w:r>
        <w:t>-------------+----------------------------------------------------------------</w:t>
      </w:r>
    </w:p>
    <w:p w14:paraId="1ECA421A" w14:textId="77777777" w:rsidR="00F772E1" w:rsidRDefault="00F772E1" w:rsidP="00F772E1">
      <w:r>
        <w:t xml:space="preserve">       slope |   .2914609   1.381442     0.21   0.852    -5.652404    6.235326</w:t>
      </w:r>
    </w:p>
    <w:p w14:paraId="5056B204" w14:textId="77777777" w:rsidR="00F772E1" w:rsidRDefault="00F772E1" w:rsidP="00F772E1">
      <w:pPr>
        <w:pBdr>
          <w:bottom w:val="single" w:sz="6" w:space="1" w:color="auto"/>
        </w:pBdr>
      </w:pPr>
      <w:r>
        <w:t xml:space="preserve">        bias |  -1.745884   2.237905    -0.78   0.517    -11.37481    7.883043</w:t>
      </w:r>
    </w:p>
    <w:p w14:paraId="28F823BD" w14:textId="77777777" w:rsidR="00F772E1" w:rsidRDefault="00F772E1" w:rsidP="00F772E1"/>
    <w:p w14:paraId="527FCCCC" w14:textId="77777777" w:rsidR="00F772E1" w:rsidRDefault="00F772E1" w:rsidP="00F772E1">
      <w:r>
        <w:t>metaninf lnhr selnhr, label(namevar=study) fixed eform</w:t>
      </w:r>
    </w:p>
    <w:p w14:paraId="0BE07E5C" w14:textId="77777777" w:rsidR="00F772E1" w:rsidRDefault="00F772E1" w:rsidP="00F772E1"/>
    <w:p w14:paraId="3E5C5781" w14:textId="77777777" w:rsidR="00F772E1" w:rsidRDefault="00F772E1" w:rsidP="00F772E1">
      <w:r>
        <w:t>------------------------------------------------------------------------------</w:t>
      </w:r>
    </w:p>
    <w:p w14:paraId="7795BFA9" w14:textId="77777777" w:rsidR="00F772E1" w:rsidRDefault="00F772E1" w:rsidP="00F772E1">
      <w:r>
        <w:t xml:space="preserve"> Study omitted     |   Estimate       [95%  Conf.  Interval]</w:t>
      </w:r>
    </w:p>
    <w:p w14:paraId="46E6A164" w14:textId="77777777" w:rsidR="00F772E1" w:rsidRDefault="00F772E1" w:rsidP="00F772E1">
      <w:r>
        <w:t>-------------------+----------------------------------------------------------</w:t>
      </w:r>
    </w:p>
    <w:p w14:paraId="18CA61DB" w14:textId="77777777" w:rsidR="00F772E1" w:rsidRDefault="00F772E1" w:rsidP="00F772E1">
      <w:r>
        <w:t xml:space="preserve"> Zhao et al. 2023  |   .54180127      .27785566    1.0564787</w:t>
      </w:r>
    </w:p>
    <w:p w14:paraId="2718D0F2" w14:textId="77777777" w:rsidR="00F772E1" w:rsidRDefault="00F772E1" w:rsidP="00F772E1">
      <w:r>
        <w:t xml:space="preserve"> Sakai et al. 2023 |   .37040615      .17945053    .7645601</w:t>
      </w:r>
    </w:p>
    <w:p w14:paraId="7E14AB34" w14:textId="77777777" w:rsidR="00F772E1" w:rsidRDefault="00F772E1" w:rsidP="00F772E1">
      <w:r>
        <w:t xml:space="preserve"> Chang et al. 2022 |   .47864166      .22295626    1.0275462</w:t>
      </w:r>
    </w:p>
    <w:p w14:paraId="79F8DB2E" w14:textId="77777777" w:rsidR="00F772E1" w:rsidRDefault="00F772E1" w:rsidP="00F772E1">
      <w:r>
        <w:t xml:space="preserve"> Ohba et al. 2019  |   .47046408      .24462761    .90478939</w:t>
      </w:r>
    </w:p>
    <w:p w14:paraId="5AFD6620" w14:textId="77777777" w:rsidR="00F772E1" w:rsidRDefault="00F772E1" w:rsidP="00F772E1">
      <w:r>
        <w:t>-------------------+----------------------------------------------------------</w:t>
      </w:r>
    </w:p>
    <w:p w14:paraId="4643C18D" w14:textId="77777777" w:rsidR="00F772E1" w:rsidRDefault="00F772E1" w:rsidP="00F772E1">
      <w:r>
        <w:t xml:space="preserve"> Combined          |   .46423907      .25352541    .85008407</w:t>
      </w:r>
    </w:p>
    <w:p w14:paraId="30651597" w14:textId="77777777" w:rsidR="00F772E1" w:rsidRDefault="00F772E1" w:rsidP="00F772E1">
      <w:r>
        <w:t>------------------------------------------------------------------------------</w:t>
      </w:r>
    </w:p>
    <w:p w14:paraId="30FA13C1" w14:textId="77777777" w:rsidR="00F772E1" w:rsidRDefault="00F772E1" w:rsidP="00F772E1"/>
    <w:p w14:paraId="04D49B0C" w14:textId="77777777" w:rsidR="00F772E1" w:rsidRDefault="00F772E1" w:rsidP="00F772E1">
      <w:pPr>
        <w:pStyle w:val="1"/>
      </w:pPr>
      <w:r>
        <w:t>.DCR</w:t>
      </w:r>
    </w:p>
    <w:p w14:paraId="6B4CDD38" w14:textId="77777777" w:rsidR="00F772E1" w:rsidRDefault="00F772E1" w:rsidP="00F772E1"/>
    <w:p w14:paraId="7ECFA094" w14:textId="77777777" w:rsidR="00F772E1" w:rsidRDefault="00F772E1" w:rsidP="00F772E1">
      <w:r>
        <w:lastRenderedPageBreak/>
        <w:t>. metan lnhr lnll lnul, label(namevar=study) eform fixed effect (HR) overall texts (130) xlabel (0.001, 1, 2</w:t>
      </w:r>
    </w:p>
    <w:p w14:paraId="7E505C0D" w14:textId="77777777" w:rsidR="00F772E1" w:rsidRDefault="00F772E1" w:rsidP="00F772E1">
      <w:r>
        <w:t>&gt; 0) force boxsca(100)</w:t>
      </w:r>
    </w:p>
    <w:p w14:paraId="6BE85C86" w14:textId="77777777" w:rsidR="00F772E1" w:rsidRDefault="00F772E1" w:rsidP="00F772E1"/>
    <w:p w14:paraId="4C327FFC" w14:textId="77777777" w:rsidR="00F772E1" w:rsidRDefault="00F772E1" w:rsidP="00F772E1">
      <w:r>
        <w:t>Studies included: 3</w:t>
      </w:r>
    </w:p>
    <w:p w14:paraId="4864B166" w14:textId="77777777" w:rsidR="00F772E1" w:rsidRDefault="00F772E1" w:rsidP="00F772E1">
      <w:r>
        <w:t>Participants included: Unknown</w:t>
      </w:r>
    </w:p>
    <w:p w14:paraId="59F68180" w14:textId="77777777" w:rsidR="00F772E1" w:rsidRDefault="00F772E1" w:rsidP="00F772E1"/>
    <w:p w14:paraId="60D2F778" w14:textId="77777777" w:rsidR="00F772E1" w:rsidRDefault="00F772E1" w:rsidP="00F772E1">
      <w:r>
        <w:t>Meta-analysis pooling of aggregate data</w:t>
      </w:r>
    </w:p>
    <w:p w14:paraId="186CACFC" w14:textId="77777777" w:rsidR="00F772E1" w:rsidRDefault="00F772E1" w:rsidP="00F772E1">
      <w:r>
        <w:t>using the common-effect inverse-variance model</w:t>
      </w:r>
    </w:p>
    <w:p w14:paraId="1C34F2BA" w14:textId="77777777" w:rsidR="00F772E1" w:rsidRDefault="00F772E1" w:rsidP="00F772E1"/>
    <w:p w14:paraId="36507F5F" w14:textId="77777777" w:rsidR="00F772E1" w:rsidRDefault="00F772E1" w:rsidP="00F772E1">
      <w:r>
        <w:t>--------------------------------------------------------------------</w:t>
      </w:r>
    </w:p>
    <w:p w14:paraId="49332306" w14:textId="77777777" w:rsidR="00F772E1" w:rsidRDefault="00F772E1" w:rsidP="00F772E1">
      <w:r>
        <w:t>Study                |     HR      [95% Conf. Interval]   % Weight</w:t>
      </w:r>
    </w:p>
    <w:p w14:paraId="49D369E8" w14:textId="77777777" w:rsidR="00F772E1" w:rsidRDefault="00F772E1" w:rsidP="00F772E1">
      <w:r>
        <w:t>---------------------+----------------------------------------------</w:t>
      </w:r>
    </w:p>
    <w:p w14:paraId="4E92C31F" w14:textId="77777777" w:rsidR="00F772E1" w:rsidRDefault="00F772E1" w:rsidP="00F772E1">
      <w:r>
        <w:t>Sakai et al. 2023    |     0.450      0.140     1.410      37.77</w:t>
      </w:r>
    </w:p>
    <w:p w14:paraId="6F544DEE" w14:textId="77777777" w:rsidR="00F772E1" w:rsidRDefault="00F772E1" w:rsidP="00F772E1">
      <w:r>
        <w:t>Ohba et al. 2019     |     0.160      0.030     0.900      17.42</w:t>
      </w:r>
    </w:p>
    <w:p w14:paraId="103EA338" w14:textId="77777777" w:rsidR="00F772E1" w:rsidRDefault="00F772E1" w:rsidP="00F772E1">
      <w:r>
        <w:t>Chang et al. 2022    |     0.250      0.090     0.750      44.82</w:t>
      </w:r>
    </w:p>
    <w:p w14:paraId="4E084348" w14:textId="77777777" w:rsidR="00F772E1" w:rsidRDefault="00F772E1" w:rsidP="00F772E1">
      <w:r>
        <w:t>---------------------+----------------------------------------------</w:t>
      </w:r>
    </w:p>
    <w:p w14:paraId="2E09F3E1" w14:textId="77777777" w:rsidR="00F772E1" w:rsidRDefault="00F772E1" w:rsidP="00F772E1">
      <w:r>
        <w:t>Overall, IV          |     0.289      0.142     0.587     100.00</w:t>
      </w:r>
    </w:p>
    <w:p w14:paraId="4EDDC698" w14:textId="77777777" w:rsidR="00F772E1" w:rsidRDefault="00F772E1" w:rsidP="00F772E1">
      <w:r>
        <w:t>--------------------------------------------------------------------</w:t>
      </w:r>
    </w:p>
    <w:p w14:paraId="2D18967A" w14:textId="77777777" w:rsidR="00F772E1" w:rsidRDefault="00F772E1" w:rsidP="00F772E1"/>
    <w:p w14:paraId="23519752" w14:textId="77777777" w:rsidR="00F772E1" w:rsidRDefault="00F772E1" w:rsidP="00F772E1">
      <w:r>
        <w:t>Test of overall effect = 1:  z =  -3.430  p = 0.001</w:t>
      </w:r>
    </w:p>
    <w:p w14:paraId="0C26E5D5" w14:textId="77777777" w:rsidR="00F772E1" w:rsidRDefault="00F772E1" w:rsidP="00F772E1"/>
    <w:p w14:paraId="4B4BC2F7" w14:textId="77777777" w:rsidR="00F772E1" w:rsidRDefault="00F772E1" w:rsidP="00F772E1"/>
    <w:p w14:paraId="34836C7A" w14:textId="77777777" w:rsidR="00F772E1" w:rsidRDefault="00F772E1" w:rsidP="00F772E1">
      <w:r>
        <w:t>Heterogeneity measures, calculated from the data</w:t>
      </w:r>
    </w:p>
    <w:p w14:paraId="30E549A1" w14:textId="77777777" w:rsidR="00F772E1" w:rsidRDefault="00F772E1" w:rsidP="00F772E1">
      <w:r>
        <w:t>with Conf. Intervals based on non-central chi² (common-effect) distribution for Q</w:t>
      </w:r>
    </w:p>
    <w:p w14:paraId="67468000" w14:textId="77777777" w:rsidR="00F772E1" w:rsidRDefault="00F772E1" w:rsidP="00F772E1">
      <w:r>
        <w:t>---------------------------------------------------------</w:t>
      </w:r>
    </w:p>
    <w:p w14:paraId="16A96A07" w14:textId="77777777" w:rsidR="00F772E1" w:rsidRDefault="00F772E1" w:rsidP="00F772E1">
      <w:r>
        <w:lastRenderedPageBreak/>
        <w:t>Measure              |     Value      df      p-value</w:t>
      </w:r>
    </w:p>
    <w:p w14:paraId="7C5542D7" w14:textId="77777777" w:rsidR="00F772E1" w:rsidRDefault="00F772E1" w:rsidP="00F772E1">
      <w:r>
        <w:t>---------------------+-----------------------------------</w:t>
      </w:r>
    </w:p>
    <w:p w14:paraId="6DF22A10" w14:textId="77777777" w:rsidR="00F772E1" w:rsidRDefault="00F772E1" w:rsidP="00F772E1">
      <w:r>
        <w:t>Cochran's Q          |      1.10        2      0.577</w:t>
      </w:r>
    </w:p>
    <w:p w14:paraId="7E44A0AB" w14:textId="77777777" w:rsidR="00F772E1" w:rsidRDefault="00F772E1" w:rsidP="00F772E1">
      <w:r>
        <w:t xml:space="preserve">                     |            -[95% Conf. Interval]-</w:t>
      </w:r>
    </w:p>
    <w:p w14:paraId="29D4BFE0" w14:textId="77777777" w:rsidR="00F772E1" w:rsidRDefault="00F772E1" w:rsidP="00F772E1">
      <w:r>
        <w:t>H                    |     0.742     1.000     1.921</w:t>
      </w:r>
    </w:p>
    <w:p w14:paraId="61D1C2AC" w14:textId="77777777" w:rsidR="00F772E1" w:rsidRDefault="00F772E1" w:rsidP="00F772E1">
      <w:r>
        <w:t>I² (%)               |      0.0%      0.0%     72.9%</w:t>
      </w:r>
    </w:p>
    <w:p w14:paraId="47263992" w14:textId="77777777" w:rsidR="00F772E1" w:rsidRDefault="00F772E1" w:rsidP="00F772E1">
      <w:r>
        <w:t>---------------------------------------------------------</w:t>
      </w:r>
    </w:p>
    <w:p w14:paraId="207B5DE6" w14:textId="77777777" w:rsidR="00F772E1" w:rsidRDefault="00F772E1" w:rsidP="00F772E1">
      <w:r>
        <w:t>H = relative excess in Cochran's Q over its degrees-of-freedom</w:t>
      </w:r>
    </w:p>
    <w:p w14:paraId="37CDFB73" w14:textId="77777777" w:rsidR="00F772E1" w:rsidRDefault="00F772E1" w:rsidP="00F772E1">
      <w:r>
        <w:t>I² = proportion of total variation in effect estimate due to between-study heterogeneity (based on Q)</w:t>
      </w:r>
    </w:p>
    <w:p w14:paraId="74343BC6" w14:textId="77777777" w:rsidR="00F772E1" w:rsidRDefault="00F772E1" w:rsidP="00F772E1"/>
    <w:p w14:paraId="12E60255" w14:textId="77777777" w:rsidR="00F772E1" w:rsidRDefault="00F772E1" w:rsidP="00F772E1">
      <w:r>
        <w:t>Note: with metan version 4 and above, the preferred syntax is for xlabel()</w:t>
      </w:r>
    </w:p>
    <w:p w14:paraId="1CF443D5" w14:textId="77777777" w:rsidR="00F772E1" w:rsidRDefault="00F772E1" w:rsidP="00F772E1">
      <w:r>
        <w:t xml:space="preserve"> to contain a standard Stata numlist, so e.g. xlabel(.001 1 20); see help numlist</w:t>
      </w:r>
    </w:p>
    <w:p w14:paraId="61DB0AC2" w14:textId="77777777" w:rsidR="00F772E1" w:rsidRDefault="00F772E1" w:rsidP="00F772E1"/>
    <w:p w14:paraId="2B38A026" w14:textId="77777777" w:rsidR="00F772E1" w:rsidRDefault="00F772E1" w:rsidP="00F772E1">
      <w:r>
        <w:t>. graph export "C:\Users\lilong\Desktop\</w:t>
      </w:r>
      <w:r>
        <w:t>待研究论文</w:t>
      </w:r>
      <w:r>
        <w:t>\CONUT</w:t>
      </w:r>
      <w:r>
        <w:t>与免疫治疗应答</w:t>
      </w:r>
      <w:r>
        <w:t>\</w:t>
      </w:r>
      <w:r>
        <w:t>计算结果</w:t>
      </w:r>
      <w:r>
        <w:t xml:space="preserve">\DCR </w:t>
      </w:r>
      <w:r>
        <w:t>森林图</w:t>
      </w:r>
      <w:r>
        <w:t>.pdf", as(pdf) rep</w:t>
      </w:r>
    </w:p>
    <w:p w14:paraId="3664AC52" w14:textId="77777777" w:rsidR="00F772E1" w:rsidRDefault="00F772E1" w:rsidP="00F772E1">
      <w:r>
        <w:t>&gt; lace</w:t>
      </w:r>
    </w:p>
    <w:p w14:paraId="4F338973" w14:textId="77777777" w:rsidR="00F772E1" w:rsidRDefault="00F772E1" w:rsidP="00F772E1">
      <w:r>
        <w:t>(file C:\Users\lilong\Desktop\</w:t>
      </w:r>
      <w:r>
        <w:t>待研究论文</w:t>
      </w:r>
      <w:r>
        <w:t>\CONUT</w:t>
      </w:r>
      <w:r>
        <w:t>与免疫治疗应答</w:t>
      </w:r>
      <w:r>
        <w:t>\</w:t>
      </w:r>
      <w:r>
        <w:t>计算结果</w:t>
      </w:r>
      <w:r>
        <w:t xml:space="preserve">\DCR </w:t>
      </w:r>
      <w:r>
        <w:t>森林图</w:t>
      </w:r>
      <w:r>
        <w:t>.pdf written in PDF format)</w:t>
      </w:r>
    </w:p>
    <w:p w14:paraId="072CDB72" w14:textId="77777777" w:rsidR="00F772E1" w:rsidRDefault="00F772E1" w:rsidP="00F772E1"/>
    <w:p w14:paraId="5EEB4FA5" w14:textId="77777777" w:rsidR="00F772E1" w:rsidRDefault="00F772E1" w:rsidP="00F772E1">
      <w:r>
        <w:t>metaninf lnhr selnhr, label(namevar=study) fixed eform</w:t>
      </w:r>
    </w:p>
    <w:p w14:paraId="045B65BB" w14:textId="77777777" w:rsidR="00F772E1" w:rsidRDefault="00F772E1" w:rsidP="00F772E1"/>
    <w:p w14:paraId="415A62EB" w14:textId="77777777" w:rsidR="00F772E1" w:rsidRDefault="00F772E1" w:rsidP="00F772E1">
      <w:r>
        <w:t>------------------------------------------------------------------------------</w:t>
      </w:r>
    </w:p>
    <w:p w14:paraId="43919CC0" w14:textId="77777777" w:rsidR="00F772E1" w:rsidRDefault="00F772E1" w:rsidP="00F772E1">
      <w:r>
        <w:t xml:space="preserve"> Study omitted     |   Estimate       [95%  Conf.  Interval]</w:t>
      </w:r>
    </w:p>
    <w:p w14:paraId="44374140" w14:textId="77777777" w:rsidR="00F772E1" w:rsidRDefault="00F772E1" w:rsidP="00F772E1">
      <w:r>
        <w:t>-------------------+----------------------------------------------------------</w:t>
      </w:r>
    </w:p>
    <w:p w14:paraId="16CF0361" w14:textId="77777777" w:rsidR="00F772E1" w:rsidRDefault="00F772E1" w:rsidP="00F772E1">
      <w:r>
        <w:t xml:space="preserve"> Sakai et al. 2023 |   .22064711      .08974208    .54250073</w:t>
      </w:r>
    </w:p>
    <w:p w14:paraId="1EC14C86" w14:textId="77777777" w:rsidR="00F772E1" w:rsidRDefault="00F772E1" w:rsidP="00F772E1">
      <w:r>
        <w:t xml:space="preserve"> Ohba et al. 2019  |   .32709953      .14980133    .71424007</w:t>
      </w:r>
    </w:p>
    <w:p w14:paraId="78A17191" w14:textId="77777777" w:rsidR="00F772E1" w:rsidRDefault="00F772E1" w:rsidP="00F772E1">
      <w:r>
        <w:lastRenderedPageBreak/>
        <w:t xml:space="preserve"> Chang et al. 2022 |   .32469389      .12490045    .84408116</w:t>
      </w:r>
    </w:p>
    <w:p w14:paraId="648EAD0D" w14:textId="77777777" w:rsidR="00F772E1" w:rsidRDefault="00F772E1" w:rsidP="00F772E1">
      <w:r>
        <w:t>-------------------+----------------------------------------------------------</w:t>
      </w:r>
    </w:p>
    <w:p w14:paraId="5091C2C8" w14:textId="77777777" w:rsidR="00F772E1" w:rsidRDefault="00F772E1" w:rsidP="00F772E1">
      <w:r>
        <w:t xml:space="preserve"> Combined          |   .28879631      .14202811    .58723101</w:t>
      </w:r>
    </w:p>
    <w:p w14:paraId="02EA648D" w14:textId="77777777" w:rsidR="00F772E1" w:rsidRDefault="00F772E1" w:rsidP="00F772E1">
      <w:r>
        <w:t>------------------------------------------------------------------------------</w:t>
      </w:r>
    </w:p>
    <w:p w14:paraId="75202C4B" w14:textId="77777777" w:rsidR="00F772E1" w:rsidRDefault="00F772E1" w:rsidP="00F772E1"/>
    <w:p w14:paraId="6E50267E" w14:textId="77777777" w:rsidR="00F772E1" w:rsidRDefault="00F772E1" w:rsidP="00F772E1">
      <w:r>
        <w:t>.</w:t>
      </w:r>
    </w:p>
    <w:p w14:paraId="13E19A40" w14:textId="77777777" w:rsidR="00F772E1" w:rsidRPr="008953A7" w:rsidRDefault="00F772E1" w:rsidP="00F772E1">
      <w:r>
        <w:t>.</w:t>
      </w:r>
    </w:p>
    <w:p w14:paraId="1A48EB89" w14:textId="7808205D" w:rsidR="00F772E1" w:rsidRPr="001549D3" w:rsidRDefault="00F772E1" w:rsidP="00654E8F">
      <w:pPr>
        <w:spacing w:before="240"/>
        <w:rPr>
          <w:lang w:eastAsia="zh-CN"/>
        </w:rPr>
      </w:pPr>
    </w:p>
    <w:sectPr w:rsidR="00F772E1" w:rsidRPr="001549D3" w:rsidSect="0093429D">
      <w:headerReference w:type="even" r:id="rId12"/>
      <w:headerReference w:type="default" r:id="rId13"/>
      <w:footerReference w:type="even" r:id="rId14"/>
      <w:footerReference w:type="default" r:id="rId15"/>
      <w:headerReference w:type="first" r:id="rId16"/>
      <w:foot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B340A1" w14:textId="77777777" w:rsidR="007735A5" w:rsidRDefault="007735A5" w:rsidP="00117666">
      <w:pPr>
        <w:spacing w:after="0"/>
      </w:pPr>
      <w:r>
        <w:separator/>
      </w:r>
    </w:p>
  </w:endnote>
  <w:endnote w:type="continuationSeparator" w:id="0">
    <w:p w14:paraId="12FDF895" w14:textId="77777777" w:rsidR="007735A5" w:rsidRDefault="007735A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F61FD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61FD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F61FD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61FD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44E66C" w14:textId="77777777" w:rsidR="00B066C7" w:rsidRDefault="00B066C7">
    <w:pPr>
      <w:pStyle w:val="af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6949A0" w14:textId="77777777" w:rsidR="007735A5" w:rsidRDefault="007735A5" w:rsidP="00117666">
      <w:pPr>
        <w:spacing w:after="0"/>
      </w:pPr>
      <w:r>
        <w:separator/>
      </w:r>
    </w:p>
  </w:footnote>
  <w:footnote w:type="continuationSeparator" w:id="0">
    <w:p w14:paraId="5876AD46" w14:textId="77777777" w:rsidR="007735A5" w:rsidRDefault="007735A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F61FD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E01518" w14:textId="77777777" w:rsidR="00B066C7" w:rsidRDefault="00B066C7">
    <w:pPr>
      <w:pStyle w:val="afa"/>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4A8A4A53" w:rsidR="00F61FD8"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086612515">
    <w:abstractNumId w:val="2"/>
  </w:num>
  <w:num w:numId="21" w16cid:durableId="70591428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c0sDA1tDQ0Mrc0t7BQ0lEKTi0uzszPAykwqgUADSsWsiwAAAA="/>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2D54BD"/>
    <w:rsid w:val="003544FB"/>
    <w:rsid w:val="003D2D47"/>
    <w:rsid w:val="003D2F2D"/>
    <w:rsid w:val="00401590"/>
    <w:rsid w:val="00447801"/>
    <w:rsid w:val="00452E9C"/>
    <w:rsid w:val="004735C8"/>
    <w:rsid w:val="004961FF"/>
    <w:rsid w:val="00517A89"/>
    <w:rsid w:val="005250F2"/>
    <w:rsid w:val="005630DF"/>
    <w:rsid w:val="00566C94"/>
    <w:rsid w:val="00593EEA"/>
    <w:rsid w:val="005A5EEE"/>
    <w:rsid w:val="006375C7"/>
    <w:rsid w:val="00654E8F"/>
    <w:rsid w:val="00660D05"/>
    <w:rsid w:val="006820B1"/>
    <w:rsid w:val="006B7D14"/>
    <w:rsid w:val="00701727"/>
    <w:rsid w:val="0070566C"/>
    <w:rsid w:val="00714C50"/>
    <w:rsid w:val="00725A7D"/>
    <w:rsid w:val="007501BE"/>
    <w:rsid w:val="007735A5"/>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066C7"/>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61FD8"/>
    <w:rsid w:val="00F772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TotalTime>
  <Pages>14</Pages>
  <Words>1826</Words>
  <Characters>12124</Characters>
  <Application>Microsoft Office Word</Application>
  <DocSecurity>0</DocSecurity>
  <Lines>348</Lines>
  <Paragraphs>2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嘉诚 张</cp:lastModifiedBy>
  <cp:revision>7</cp:revision>
  <cp:lastPrinted>2013-10-03T12:51:00Z</cp:lastPrinted>
  <dcterms:created xsi:type="dcterms:W3CDTF">2022-11-17T16:58:00Z</dcterms:created>
  <dcterms:modified xsi:type="dcterms:W3CDTF">2023-10-05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04332da46f5f26aef9b429f6b6775e72d8366e14973795f2d46dda1a56a469c7</vt:lpwstr>
  </property>
</Properties>
</file>